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C346E" w14:textId="77777777" w:rsidR="00894806" w:rsidRPr="00806247" w:rsidRDefault="00894806" w:rsidP="00D525F7">
      <w:pPr>
        <w:rPr>
          <w:b/>
          <w:sz w:val="22"/>
          <w:szCs w:val="22"/>
        </w:rPr>
      </w:pPr>
      <w:r w:rsidRPr="00806247">
        <w:rPr>
          <w:b/>
          <w:sz w:val="22"/>
          <w:szCs w:val="22"/>
        </w:rPr>
        <w:t xml:space="preserve">Table S1. </w:t>
      </w:r>
      <w:r w:rsidRPr="00806247">
        <w:rPr>
          <w:b/>
          <w:color w:val="000000"/>
          <w:sz w:val="22"/>
          <w:szCs w:val="22"/>
        </w:rPr>
        <w:t xml:space="preserve">Crude and adjusted odds-ratios (OR) of the associations without statistical significance, between possible determinants and </w:t>
      </w:r>
      <w:r w:rsidRPr="00806247">
        <w:rPr>
          <w:b/>
          <w:sz w:val="22"/>
          <w:szCs w:val="22"/>
        </w:rPr>
        <w:t xml:space="preserve">skin prick test (SPT) least one allergen, </w:t>
      </w:r>
    </w:p>
    <w:p w14:paraId="7E2C78F9" w14:textId="152435C2" w:rsidR="00D525F7" w:rsidRPr="00806247" w:rsidRDefault="00894806" w:rsidP="00D525F7">
      <w:pPr>
        <w:rPr>
          <w:b/>
          <w:sz w:val="22"/>
          <w:szCs w:val="22"/>
        </w:rPr>
      </w:pPr>
      <w:r w:rsidRPr="00806247">
        <w:rPr>
          <w:b/>
          <w:i/>
          <w:sz w:val="22"/>
          <w:szCs w:val="22"/>
        </w:rPr>
        <w:t xml:space="preserve">B. </w:t>
      </w:r>
      <w:proofErr w:type="spellStart"/>
      <w:r w:rsidRPr="00806247">
        <w:rPr>
          <w:b/>
          <w:i/>
          <w:sz w:val="22"/>
          <w:szCs w:val="22"/>
        </w:rPr>
        <w:t>tropicalis</w:t>
      </w:r>
      <w:proofErr w:type="spellEnd"/>
      <w:r w:rsidRPr="00806247">
        <w:rPr>
          <w:b/>
          <w:i/>
          <w:sz w:val="22"/>
          <w:szCs w:val="22"/>
        </w:rPr>
        <w:t xml:space="preserve"> </w:t>
      </w:r>
      <w:r w:rsidRPr="00806247">
        <w:rPr>
          <w:b/>
          <w:sz w:val="22"/>
          <w:szCs w:val="22"/>
        </w:rPr>
        <w:t>or</w:t>
      </w:r>
      <w:r w:rsidRPr="00806247">
        <w:rPr>
          <w:b/>
          <w:i/>
          <w:sz w:val="22"/>
          <w:szCs w:val="22"/>
        </w:rPr>
        <w:t xml:space="preserve"> D. </w:t>
      </w:r>
      <w:proofErr w:type="spellStart"/>
      <w:r w:rsidRPr="00806247">
        <w:rPr>
          <w:b/>
          <w:i/>
          <w:sz w:val="22"/>
          <w:szCs w:val="22"/>
        </w:rPr>
        <w:t>pteronyssinus</w:t>
      </w:r>
      <w:proofErr w:type="spellEnd"/>
      <w:r w:rsidRPr="00806247">
        <w:rPr>
          <w:b/>
          <w:sz w:val="22"/>
          <w:szCs w:val="22"/>
        </w:rPr>
        <w:t xml:space="preserve"> </w:t>
      </w:r>
      <w:r w:rsidRPr="00806247">
        <w:rPr>
          <w:b/>
          <w:color w:val="000000"/>
          <w:sz w:val="22"/>
          <w:szCs w:val="22"/>
        </w:rPr>
        <w:t xml:space="preserve">among 491 children with specific serum </w:t>
      </w:r>
      <w:proofErr w:type="spellStart"/>
      <w:r w:rsidRPr="00806247">
        <w:rPr>
          <w:b/>
          <w:color w:val="000000"/>
          <w:sz w:val="22"/>
          <w:szCs w:val="22"/>
        </w:rPr>
        <w:t>IgE</w:t>
      </w:r>
      <w:proofErr w:type="spellEnd"/>
      <w:r w:rsidRPr="00806247">
        <w:rPr>
          <w:b/>
          <w:sz w:val="22"/>
          <w:szCs w:val="22"/>
        </w:rPr>
        <w:t xml:space="preserve"> for the respective allergen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570" w:tblpY="3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838"/>
        <w:gridCol w:w="2122"/>
        <w:gridCol w:w="2122"/>
      </w:tblGrid>
      <w:tr w:rsidR="00D525F7" w:rsidRPr="00806247" w14:paraId="1132B73A" w14:textId="77777777" w:rsidTr="0051033F">
        <w:tc>
          <w:tcPr>
            <w:tcW w:w="2406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077D654" w14:textId="0C0AF1BD" w:rsidR="00D525F7" w:rsidRPr="00806247" w:rsidRDefault="00D525F7" w:rsidP="0051033F">
            <w:pPr>
              <w:rPr>
                <w:b/>
                <w:lang w:val="en-US"/>
              </w:rPr>
            </w:pPr>
            <w:r w:rsidRPr="00806247">
              <w:rPr>
                <w:b/>
                <w:lang w:val="en-US"/>
              </w:rPr>
              <w:t>Possible determinants</w:t>
            </w:r>
          </w:p>
        </w:tc>
        <w:tc>
          <w:tcPr>
            <w:tcW w:w="6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C477BF" w14:textId="64687A5C" w:rsidR="00D525F7" w:rsidRPr="00806247" w:rsidRDefault="00D525F7" w:rsidP="0051033F">
            <w:pPr>
              <w:rPr>
                <w:b/>
                <w:lang w:val="en-US"/>
              </w:rPr>
            </w:pPr>
            <w:r w:rsidRPr="00806247">
              <w:rPr>
                <w:b/>
                <w:lang w:val="en-US"/>
              </w:rPr>
              <w:t xml:space="preserve">Positive SPT for at least one allergen in children with specific </w:t>
            </w:r>
            <w:proofErr w:type="spellStart"/>
            <w:r w:rsidRPr="00806247">
              <w:rPr>
                <w:b/>
                <w:lang w:val="en-US"/>
              </w:rPr>
              <w:t>IgE</w:t>
            </w:r>
            <w:proofErr w:type="spellEnd"/>
            <w:r w:rsidRPr="00806247">
              <w:rPr>
                <w:b/>
                <w:lang w:val="en-US"/>
              </w:rPr>
              <w:t xml:space="preserve"> </w:t>
            </w:r>
            <w:proofErr w:type="spellStart"/>
            <w:r w:rsidRPr="00806247">
              <w:rPr>
                <w:b/>
                <w:lang w:val="en-US"/>
              </w:rPr>
              <w:t>fpr</w:t>
            </w:r>
            <w:proofErr w:type="spellEnd"/>
            <w:r w:rsidRPr="00806247">
              <w:rPr>
                <w:b/>
                <w:lang w:val="en-US"/>
              </w:rPr>
              <w:t xml:space="preserve"> the same allergen</w:t>
            </w:r>
          </w:p>
        </w:tc>
      </w:tr>
      <w:tr w:rsidR="00893B92" w:rsidRPr="00806247" w14:paraId="0F0DDAF6" w14:textId="77777777" w:rsidTr="0051033F">
        <w:tc>
          <w:tcPr>
            <w:tcW w:w="240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1ABE191" w14:textId="77777777" w:rsidR="00D525F7" w:rsidRPr="00806247" w:rsidRDefault="00D525F7" w:rsidP="0051033F">
            <w:pPr>
              <w:rPr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9F96C0B" w14:textId="2BC4AC6D" w:rsidR="00D525F7" w:rsidRPr="00806247" w:rsidRDefault="00D525F7" w:rsidP="0051033F">
            <w:pPr>
              <w:rPr>
                <w:lang w:val="en-US"/>
              </w:rPr>
            </w:pPr>
            <w:proofErr w:type="gramStart"/>
            <w:r w:rsidRPr="00806247">
              <w:rPr>
                <w:sz w:val="18"/>
                <w:szCs w:val="18"/>
              </w:rPr>
              <w:t>N(</w:t>
            </w:r>
            <w:proofErr w:type="gramEnd"/>
            <w:r w:rsidRPr="00806247">
              <w:rPr>
                <w:sz w:val="18"/>
                <w:szCs w:val="18"/>
              </w:rPr>
              <w:t>%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317A811" w14:textId="77777777" w:rsidR="00D525F7" w:rsidRPr="00806247" w:rsidRDefault="00D525F7" w:rsidP="0051033F">
            <w:pPr>
              <w:jc w:val="center"/>
              <w:rPr>
                <w:sz w:val="18"/>
                <w:szCs w:val="18"/>
              </w:rPr>
            </w:pPr>
            <w:proofErr w:type="spellStart"/>
            <w:r w:rsidRPr="00806247">
              <w:rPr>
                <w:sz w:val="18"/>
                <w:szCs w:val="18"/>
              </w:rPr>
              <w:t>Crude</w:t>
            </w:r>
            <w:proofErr w:type="spellEnd"/>
            <w:r w:rsidRPr="00806247">
              <w:rPr>
                <w:sz w:val="18"/>
                <w:szCs w:val="18"/>
              </w:rPr>
              <w:t xml:space="preserve"> OR</w:t>
            </w:r>
          </w:p>
          <w:p w14:paraId="10B298D9" w14:textId="2D975F2E" w:rsidR="00D525F7" w:rsidRPr="00806247" w:rsidRDefault="00D525F7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(95%CI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32B3ABC" w14:textId="2993BCB2" w:rsidR="00D525F7" w:rsidRPr="00806247" w:rsidRDefault="00321B1C" w:rsidP="0051033F">
            <w:pPr>
              <w:jc w:val="center"/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*</w:t>
            </w:r>
            <w:proofErr w:type="spellStart"/>
            <w:r w:rsidR="00D525F7" w:rsidRPr="00806247">
              <w:rPr>
                <w:sz w:val="18"/>
                <w:szCs w:val="18"/>
              </w:rPr>
              <w:t>Adjusted</w:t>
            </w:r>
            <w:proofErr w:type="spellEnd"/>
            <w:r w:rsidR="00D525F7" w:rsidRPr="00806247">
              <w:rPr>
                <w:sz w:val="18"/>
                <w:szCs w:val="18"/>
              </w:rPr>
              <w:t xml:space="preserve"> OR</w:t>
            </w:r>
          </w:p>
          <w:p w14:paraId="2E9E6ED0" w14:textId="4C78FBAA" w:rsidR="00D525F7" w:rsidRPr="00806247" w:rsidRDefault="00D525F7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(95% CI)</w:t>
            </w:r>
          </w:p>
        </w:tc>
      </w:tr>
      <w:tr w:rsidR="00893B92" w:rsidRPr="00806247" w14:paraId="23F82CE0" w14:textId="77777777" w:rsidTr="0051033F">
        <w:tc>
          <w:tcPr>
            <w:tcW w:w="2406" w:type="dxa"/>
            <w:tcBorders>
              <w:top w:val="single" w:sz="4" w:space="0" w:color="auto"/>
            </w:tcBorders>
          </w:tcPr>
          <w:p w14:paraId="2195C817" w14:textId="29D65F43" w:rsidR="00D525F7" w:rsidRPr="00806247" w:rsidRDefault="00D525F7" w:rsidP="0051033F">
            <w:pPr>
              <w:rPr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Cockroaches </w:t>
            </w:r>
            <w:r w:rsidRPr="00806247">
              <w:rPr>
                <w:b/>
                <w:sz w:val="18"/>
                <w:szCs w:val="18"/>
              </w:rPr>
              <w:t xml:space="preserve">in </w:t>
            </w:r>
            <w:proofErr w:type="spellStart"/>
            <w:r w:rsidRPr="00806247">
              <w:rPr>
                <w:b/>
                <w:sz w:val="18"/>
                <w:szCs w:val="18"/>
              </w:rPr>
              <w:t>househol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A29E117" w14:textId="77777777" w:rsidR="00D525F7" w:rsidRPr="00806247" w:rsidRDefault="00D525F7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03ACF4D1" w14:textId="77777777" w:rsidR="00D525F7" w:rsidRPr="00806247" w:rsidRDefault="00D525F7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1D38B804" w14:textId="77777777" w:rsidR="00D525F7" w:rsidRPr="00806247" w:rsidRDefault="00D525F7" w:rsidP="0051033F">
            <w:pPr>
              <w:rPr>
                <w:lang w:val="en-US"/>
              </w:rPr>
            </w:pPr>
          </w:p>
        </w:tc>
      </w:tr>
      <w:tr w:rsidR="00893B92" w:rsidRPr="00806247" w14:paraId="6AC319B8" w14:textId="77777777" w:rsidTr="0051033F">
        <w:trPr>
          <w:trHeight w:val="292"/>
        </w:trPr>
        <w:tc>
          <w:tcPr>
            <w:tcW w:w="2406" w:type="dxa"/>
          </w:tcPr>
          <w:p w14:paraId="02DE426E" w14:textId="5ED8B695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38" w:type="dxa"/>
          </w:tcPr>
          <w:p w14:paraId="23A71A27" w14:textId="77DDBF92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74(69.8)</w:t>
            </w:r>
          </w:p>
        </w:tc>
        <w:tc>
          <w:tcPr>
            <w:tcW w:w="2122" w:type="dxa"/>
          </w:tcPr>
          <w:p w14:paraId="5CA319BE" w14:textId="51E8FB6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</w:tcPr>
          <w:p w14:paraId="781F7B1E" w14:textId="41253D96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13915BC4" w14:textId="77777777" w:rsidTr="0051033F">
        <w:tc>
          <w:tcPr>
            <w:tcW w:w="2406" w:type="dxa"/>
          </w:tcPr>
          <w:p w14:paraId="59BE905E" w14:textId="3AE14A3F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7EB54EE5" w14:textId="110B46F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247(64.3)</w:t>
            </w:r>
          </w:p>
        </w:tc>
        <w:tc>
          <w:tcPr>
            <w:tcW w:w="2122" w:type="dxa"/>
          </w:tcPr>
          <w:p w14:paraId="0CA0A4DA" w14:textId="72008749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8[0.49-1.24]</w:t>
            </w:r>
          </w:p>
        </w:tc>
        <w:tc>
          <w:tcPr>
            <w:tcW w:w="2122" w:type="dxa"/>
          </w:tcPr>
          <w:p w14:paraId="09E0E3D7" w14:textId="4CB87E0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4[0.46-1.19]</w:t>
            </w:r>
          </w:p>
        </w:tc>
      </w:tr>
      <w:tr w:rsidR="00893B92" w:rsidRPr="00806247" w14:paraId="5945DC75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4A7A2B92" w14:textId="6FEA1DBD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>Sewage system at home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BE650D0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5DB70E0F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52A32EC3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893B92" w:rsidRPr="00806247" w14:paraId="000F8565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68276ABD" w14:textId="0DBAAA34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>HAV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B36C6A0" w14:textId="78AD4B9D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29(64.2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0F6ECC88" w14:textId="1952ED9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28A9402B" w14:textId="5CC6D663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709FA9B4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6E7D2A03" w14:textId="4D203AAC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2C1A961" w14:textId="2B3AAB7D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17(71.3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6A8BD244" w14:textId="1D707279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.38[0.89-2.17]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110E675A" w14:textId="531B6EA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.27[0.80-2.01]</w:t>
            </w:r>
          </w:p>
        </w:tc>
      </w:tr>
      <w:tr w:rsidR="00893B92" w:rsidRPr="00806247" w14:paraId="5879A096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383E5F91" w14:textId="6877B1A6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BE51D35" w14:textId="04D1B22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65(59.6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2F9E6ACC" w14:textId="7DE4588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82[0.51-1.33]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6B73E734" w14:textId="5E6FE815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3[0.44-1.20]</w:t>
            </w:r>
          </w:p>
        </w:tc>
      </w:tr>
      <w:tr w:rsidR="00893B92" w:rsidRPr="00806247" w14:paraId="596E2713" w14:textId="77777777" w:rsidTr="0051033F">
        <w:tc>
          <w:tcPr>
            <w:tcW w:w="2406" w:type="dxa"/>
            <w:vAlign w:val="center"/>
          </w:tcPr>
          <w:p w14:paraId="4D128D82" w14:textId="52E70CFD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>VZV</w:t>
            </w:r>
          </w:p>
        </w:tc>
        <w:tc>
          <w:tcPr>
            <w:tcW w:w="1838" w:type="dxa"/>
            <w:vAlign w:val="bottom"/>
          </w:tcPr>
          <w:p w14:paraId="5BCB8719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2A0A9FE0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4A42D63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893B92" w:rsidRPr="00806247" w14:paraId="6544A511" w14:textId="77777777" w:rsidTr="0051033F">
        <w:tc>
          <w:tcPr>
            <w:tcW w:w="2406" w:type="dxa"/>
          </w:tcPr>
          <w:p w14:paraId="71DDE455" w14:textId="04EA1E0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688D8850" w14:textId="7BAC508A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270(66.5)</w:t>
            </w:r>
          </w:p>
        </w:tc>
        <w:tc>
          <w:tcPr>
            <w:tcW w:w="2122" w:type="dxa"/>
          </w:tcPr>
          <w:p w14:paraId="18B35396" w14:textId="3C254BAC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</w:tcPr>
          <w:p w14:paraId="329A51E6" w14:textId="0627666B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10740E23" w14:textId="77777777" w:rsidTr="0051033F">
        <w:tc>
          <w:tcPr>
            <w:tcW w:w="2406" w:type="dxa"/>
          </w:tcPr>
          <w:p w14:paraId="157D6614" w14:textId="248EBD66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06C1CC22" w14:textId="1C9ABE3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50(60.2)</w:t>
            </w:r>
          </w:p>
        </w:tc>
        <w:tc>
          <w:tcPr>
            <w:tcW w:w="2122" w:type="dxa"/>
          </w:tcPr>
          <w:p w14:paraId="53C0F709" w14:textId="7DD4DF7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6[0.47-1.24]</w:t>
            </w:r>
          </w:p>
        </w:tc>
        <w:tc>
          <w:tcPr>
            <w:tcW w:w="2122" w:type="dxa"/>
          </w:tcPr>
          <w:p w14:paraId="2CD20770" w14:textId="3090C2DB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4[0.45-1.21]</w:t>
            </w:r>
          </w:p>
        </w:tc>
      </w:tr>
      <w:tr w:rsidR="00893B92" w:rsidRPr="00806247" w14:paraId="23BBBD30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4F4EFBE7" w14:textId="1304B724" w:rsidR="00893B92" w:rsidRPr="00806247" w:rsidRDefault="00893B92" w:rsidP="0051033F">
            <w:pPr>
              <w:rPr>
                <w:lang w:val="en-US"/>
              </w:rPr>
            </w:pPr>
            <w:proofErr w:type="spellStart"/>
            <w:proofErr w:type="gramStart"/>
            <w:r w:rsidRPr="00806247">
              <w:rPr>
                <w:b/>
                <w:i/>
                <w:sz w:val="18"/>
                <w:szCs w:val="18"/>
              </w:rPr>
              <w:t>T.gondii</w:t>
            </w:r>
            <w:proofErr w:type="spellEnd"/>
            <w:proofErr w:type="gramEnd"/>
          </w:p>
        </w:tc>
        <w:tc>
          <w:tcPr>
            <w:tcW w:w="1838" w:type="dxa"/>
            <w:shd w:val="clear" w:color="auto" w:fill="E2EFD9" w:themeFill="accent6" w:themeFillTint="33"/>
          </w:tcPr>
          <w:p w14:paraId="2422A6AF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60615247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109E4B4F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893B92" w:rsidRPr="00806247" w14:paraId="31E4D887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7455A9B5" w14:textId="36F2A5B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155C8BB4" w14:textId="777EFB3F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78(65.9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1A68311D" w14:textId="6A8E049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2A30EC45" w14:textId="3C9016F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2D4E913C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33537521" w14:textId="15CB20F7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23C154C6" w14:textId="5D79887C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42(65.4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4ADDE4FB" w14:textId="6551FFD2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98[0.67-1.43]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3DA63BBD" w14:textId="7ECCC4AF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89[0.61-1.32]</w:t>
            </w:r>
          </w:p>
        </w:tc>
      </w:tr>
      <w:tr w:rsidR="00893B92" w:rsidRPr="00806247" w14:paraId="7B9CFC31" w14:textId="77777777" w:rsidTr="0051033F">
        <w:tc>
          <w:tcPr>
            <w:tcW w:w="2406" w:type="dxa"/>
            <w:vAlign w:val="center"/>
          </w:tcPr>
          <w:p w14:paraId="3A2680E4" w14:textId="2CBC56E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i/>
                <w:sz w:val="18"/>
                <w:szCs w:val="18"/>
              </w:rPr>
              <w:t xml:space="preserve">H. </w:t>
            </w:r>
            <w:proofErr w:type="spellStart"/>
            <w:r w:rsidRPr="00806247">
              <w:rPr>
                <w:b/>
                <w:i/>
                <w:sz w:val="18"/>
                <w:szCs w:val="18"/>
              </w:rPr>
              <w:t>pilory</w:t>
            </w:r>
            <w:proofErr w:type="spellEnd"/>
          </w:p>
        </w:tc>
        <w:tc>
          <w:tcPr>
            <w:tcW w:w="1838" w:type="dxa"/>
          </w:tcPr>
          <w:p w14:paraId="722B795A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</w:tcPr>
          <w:p w14:paraId="08DB5953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</w:tcPr>
          <w:p w14:paraId="61FE80B8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893B92" w:rsidRPr="00806247" w14:paraId="676200DA" w14:textId="77777777" w:rsidTr="0051033F">
        <w:tc>
          <w:tcPr>
            <w:tcW w:w="2406" w:type="dxa"/>
          </w:tcPr>
          <w:p w14:paraId="5083CC7A" w14:textId="505EDE7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6B4834B7" w14:textId="1A75ECC4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276(67.3)</w:t>
            </w:r>
          </w:p>
        </w:tc>
        <w:tc>
          <w:tcPr>
            <w:tcW w:w="2122" w:type="dxa"/>
          </w:tcPr>
          <w:p w14:paraId="4C1B4CDC" w14:textId="15D010A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</w:tcPr>
          <w:p w14:paraId="4E6081D7" w14:textId="10A26311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707459AE" w14:textId="77777777" w:rsidTr="0051033F">
        <w:trPr>
          <w:trHeight w:val="248"/>
        </w:trPr>
        <w:tc>
          <w:tcPr>
            <w:tcW w:w="2406" w:type="dxa"/>
          </w:tcPr>
          <w:p w14:paraId="35C78CAE" w14:textId="62887EEC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436CAEC0" w14:textId="3908EE60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44(58.7)</w:t>
            </w:r>
          </w:p>
        </w:tc>
        <w:tc>
          <w:tcPr>
            <w:tcW w:w="2122" w:type="dxa"/>
          </w:tcPr>
          <w:p w14:paraId="3B78D6CA" w14:textId="6A1AB532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9[0.42-1.14]</w:t>
            </w:r>
          </w:p>
        </w:tc>
        <w:tc>
          <w:tcPr>
            <w:tcW w:w="2122" w:type="dxa"/>
          </w:tcPr>
          <w:p w14:paraId="25D4D176" w14:textId="40BF2F75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6[0.40-1.10]</w:t>
            </w:r>
          </w:p>
        </w:tc>
      </w:tr>
      <w:tr w:rsidR="00893B92" w:rsidRPr="00806247" w14:paraId="303E1A90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3AA162CB" w14:textId="297A16D3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>Total IgE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C57E5E1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331AC44D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</w:tcPr>
          <w:p w14:paraId="24E99677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893B92" w:rsidRPr="00806247" w14:paraId="099658C8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598DDD27" w14:textId="4BCA767E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 xml:space="preserve">1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326A0F04" w14:textId="26ADA42E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224(67.5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29CECADF" w14:textId="1DA62EA9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7D498C3F" w14:textId="018C82C2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893B92" w:rsidRPr="00806247" w14:paraId="7FB4B3F1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67D8A8ED" w14:textId="31309172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 xml:space="preserve">2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7DD575BE" w14:textId="6E80413D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78(60.5)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0112FE93" w14:textId="0B58C7AA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4[0.48-1.12]</w:t>
            </w:r>
          </w:p>
        </w:tc>
        <w:tc>
          <w:tcPr>
            <w:tcW w:w="2122" w:type="dxa"/>
            <w:shd w:val="clear" w:color="auto" w:fill="E2EFD9" w:themeFill="accent6" w:themeFillTint="33"/>
          </w:tcPr>
          <w:p w14:paraId="50BD0D51" w14:textId="06810B7F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73[0.48-1.13]</w:t>
            </w:r>
          </w:p>
        </w:tc>
      </w:tr>
      <w:tr w:rsidR="00893B92" w:rsidRPr="00806247" w14:paraId="257EFF22" w14:textId="77777777" w:rsidTr="0051033F">
        <w:tc>
          <w:tcPr>
            <w:tcW w:w="240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2680FD9" w14:textId="2F489BCE" w:rsidR="00D525F7" w:rsidRPr="00806247" w:rsidRDefault="00D525F7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 xml:space="preserve">3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D34D5DD" w14:textId="77777777" w:rsidR="00D525F7" w:rsidRPr="00806247" w:rsidRDefault="00D525F7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EFD7DE9" w14:textId="77777777" w:rsidR="00D525F7" w:rsidRPr="00806247" w:rsidRDefault="00D525F7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DD452F3" w14:textId="77777777" w:rsidR="00D525F7" w:rsidRPr="00806247" w:rsidRDefault="00D525F7" w:rsidP="0051033F">
            <w:pPr>
              <w:rPr>
                <w:lang w:val="en-US"/>
              </w:rPr>
            </w:pPr>
          </w:p>
        </w:tc>
      </w:tr>
      <w:tr w:rsidR="00893B92" w:rsidRPr="00806247" w14:paraId="0BD905EB" w14:textId="77777777" w:rsidTr="0051033F">
        <w:tc>
          <w:tcPr>
            <w:tcW w:w="4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B787F3F" w14:textId="5A0F4BA6" w:rsidR="00893B92" w:rsidRPr="00806247" w:rsidRDefault="00893B92" w:rsidP="0051033F">
            <w:pPr>
              <w:rPr>
                <w:lang w:val="en-US"/>
              </w:rPr>
            </w:pPr>
            <w:proofErr w:type="spellStart"/>
            <w:r w:rsidRPr="00806247">
              <w:rPr>
                <w:b/>
                <w:sz w:val="18"/>
                <w:szCs w:val="18"/>
              </w:rPr>
              <w:t>Possible</w:t>
            </w:r>
            <w:proofErr w:type="spellEnd"/>
            <w:r w:rsidRPr="0080624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sz w:val="18"/>
                <w:szCs w:val="18"/>
              </w:rPr>
              <w:t>determinants</w:t>
            </w:r>
            <w:proofErr w:type="spellEnd"/>
          </w:p>
        </w:tc>
        <w:tc>
          <w:tcPr>
            <w:tcW w:w="4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9C4A3E" w14:textId="44B48B09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color w:val="000000"/>
                <w:sz w:val="18"/>
                <w:szCs w:val="18"/>
                <w:lang w:val="en-US"/>
              </w:rPr>
              <w:t xml:space="preserve">Positive SPT </w:t>
            </w:r>
            <w:proofErr w:type="gramStart"/>
            <w:r w:rsidRPr="00806247">
              <w:rPr>
                <w:b/>
                <w:color w:val="000000"/>
                <w:sz w:val="18"/>
                <w:szCs w:val="18"/>
                <w:lang w:val="en-US"/>
              </w:rPr>
              <w:t xml:space="preserve">to </w:t>
            </w:r>
            <w:r w:rsidRPr="00806247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806247">
              <w:rPr>
                <w:b/>
                <w:i/>
                <w:sz w:val="18"/>
                <w:szCs w:val="18"/>
                <w:lang w:val="en-US"/>
              </w:rPr>
              <w:t>B.</w:t>
            </w:r>
            <w:proofErr w:type="gramEnd"/>
            <w:r w:rsidRPr="00806247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6247">
              <w:rPr>
                <w:b/>
                <w:i/>
                <w:sz w:val="18"/>
                <w:szCs w:val="18"/>
                <w:lang w:val="en-US"/>
              </w:rPr>
              <w:t>tropicalis</w:t>
            </w:r>
            <w:proofErr w:type="spellEnd"/>
            <w:r w:rsidRPr="00806247">
              <w:rPr>
                <w:b/>
                <w:sz w:val="18"/>
                <w:szCs w:val="18"/>
                <w:lang w:val="en-US"/>
              </w:rPr>
              <w:t xml:space="preserve"> in children with specific </w:t>
            </w:r>
            <w:proofErr w:type="spellStart"/>
            <w:r w:rsidRPr="00806247">
              <w:rPr>
                <w:b/>
                <w:sz w:val="18"/>
                <w:szCs w:val="18"/>
                <w:lang w:val="en-US"/>
              </w:rPr>
              <w:t>IgE</w:t>
            </w:r>
            <w:proofErr w:type="spellEnd"/>
            <w:r w:rsidRPr="00806247">
              <w:rPr>
                <w:b/>
                <w:sz w:val="18"/>
                <w:szCs w:val="18"/>
                <w:lang w:val="en-US"/>
              </w:rPr>
              <w:t xml:space="preserve"> for this allergen</w:t>
            </w:r>
          </w:p>
        </w:tc>
      </w:tr>
      <w:tr w:rsidR="00893B92" w:rsidRPr="00806247" w14:paraId="73C393A9" w14:textId="77777777" w:rsidTr="0051033F">
        <w:trPr>
          <w:trHeight w:val="280"/>
        </w:trPr>
        <w:tc>
          <w:tcPr>
            <w:tcW w:w="2406" w:type="dxa"/>
            <w:tcBorders>
              <w:top w:val="single" w:sz="4" w:space="0" w:color="auto"/>
            </w:tcBorders>
          </w:tcPr>
          <w:p w14:paraId="1FC4B03C" w14:textId="1C0BB798" w:rsidR="00893B92" w:rsidRPr="00806247" w:rsidRDefault="00893B92" w:rsidP="0051033F">
            <w:pPr>
              <w:rPr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Cockroaches </w:t>
            </w:r>
            <w:r w:rsidRPr="00806247">
              <w:rPr>
                <w:b/>
                <w:sz w:val="18"/>
                <w:szCs w:val="18"/>
              </w:rPr>
              <w:t xml:space="preserve">in </w:t>
            </w:r>
            <w:proofErr w:type="spellStart"/>
            <w:r w:rsidRPr="00806247">
              <w:rPr>
                <w:b/>
                <w:sz w:val="18"/>
                <w:szCs w:val="18"/>
              </w:rPr>
              <w:t>househol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7A9B98C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5402234" w14:textId="77777777" w:rsidR="00893B92" w:rsidRPr="00806247" w:rsidRDefault="00893B92" w:rsidP="0051033F">
            <w:pPr>
              <w:rPr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86CDF69" w14:textId="77777777" w:rsidR="00893B92" w:rsidRPr="00806247" w:rsidRDefault="00893B92" w:rsidP="0051033F">
            <w:pPr>
              <w:rPr>
                <w:lang w:val="en-US"/>
              </w:rPr>
            </w:pPr>
          </w:p>
        </w:tc>
      </w:tr>
      <w:tr w:rsidR="006A2DB5" w:rsidRPr="00806247" w14:paraId="14016826" w14:textId="77777777" w:rsidTr="0051033F">
        <w:trPr>
          <w:trHeight w:val="280"/>
        </w:trPr>
        <w:tc>
          <w:tcPr>
            <w:tcW w:w="2406" w:type="dxa"/>
          </w:tcPr>
          <w:p w14:paraId="3104B667" w14:textId="088F03A3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38" w:type="dxa"/>
          </w:tcPr>
          <w:p w14:paraId="1CD65893" w14:textId="78D14D96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61(62.9)</w:t>
            </w:r>
          </w:p>
        </w:tc>
        <w:tc>
          <w:tcPr>
            <w:tcW w:w="2122" w:type="dxa"/>
            <w:vAlign w:val="center"/>
          </w:tcPr>
          <w:p w14:paraId="6610B9FF" w14:textId="2C138EF1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2ABC4720" w14:textId="055F8B72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34D3748F" w14:textId="77777777" w:rsidTr="0051033F">
        <w:tc>
          <w:tcPr>
            <w:tcW w:w="2406" w:type="dxa"/>
          </w:tcPr>
          <w:p w14:paraId="15054543" w14:textId="718B2747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063ECB73" w14:textId="109A750C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88(54.0)</w:t>
            </w:r>
          </w:p>
        </w:tc>
        <w:tc>
          <w:tcPr>
            <w:tcW w:w="2122" w:type="dxa"/>
            <w:vAlign w:val="center"/>
          </w:tcPr>
          <w:p w14:paraId="320F9F6B" w14:textId="3D754A5D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9[0.44-1.10]</w:t>
            </w:r>
          </w:p>
        </w:tc>
        <w:tc>
          <w:tcPr>
            <w:tcW w:w="2122" w:type="dxa"/>
            <w:vAlign w:val="center"/>
          </w:tcPr>
          <w:p w14:paraId="1C639EE5" w14:textId="57B2A33B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9[0.43-1.10]</w:t>
            </w:r>
          </w:p>
        </w:tc>
      </w:tr>
      <w:tr w:rsidR="006A2DB5" w:rsidRPr="00806247" w14:paraId="475FC8F7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2F2B62B9" w14:textId="026ECF4D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% </w:t>
            </w:r>
            <w:r w:rsidRPr="0080624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of </w:t>
            </w:r>
            <w:r w:rsidRPr="00806247">
              <w:rPr>
                <w:b/>
                <w:sz w:val="18"/>
                <w:szCs w:val="18"/>
                <w:lang w:val="en-US"/>
              </w:rPr>
              <w:t xml:space="preserve">neighborhood covered </w:t>
            </w:r>
            <w:r w:rsidRPr="00806247">
              <w:rPr>
                <w:b/>
                <w:bCs/>
                <w:color w:val="000000"/>
                <w:sz w:val="18"/>
                <w:szCs w:val="18"/>
                <w:lang w:val="en-US"/>
              </w:rPr>
              <w:t>with daily garbage collection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2E7725B4" w14:textId="77777777" w:rsidR="006A2DB5" w:rsidRPr="00806247" w:rsidRDefault="006A2DB5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BEE43B5" w14:textId="77777777" w:rsidR="006A2DB5" w:rsidRPr="00806247" w:rsidRDefault="006A2DB5" w:rsidP="0051033F">
            <w:pPr>
              <w:rPr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EA83E02" w14:textId="77777777" w:rsidR="006A2DB5" w:rsidRPr="00806247" w:rsidRDefault="006A2DB5" w:rsidP="0051033F">
            <w:pPr>
              <w:rPr>
                <w:lang w:val="en-US"/>
              </w:rPr>
            </w:pPr>
          </w:p>
        </w:tc>
      </w:tr>
      <w:tr w:rsidR="006A2DB5" w:rsidRPr="00806247" w14:paraId="0BDDEF87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40AD777C" w14:textId="70135DDD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&gt;= 66%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9CD9C06" w14:textId="10890316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88(62.0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FE77310" w14:textId="7B2CF947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D360155" w14:textId="076419C0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61831396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5C3AB2C2" w14:textId="3204DD87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33% - 66%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2E89677" w14:textId="73481F88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28(57.1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FE132D7" w14:textId="263C7F18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82[0.42-1.58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D683341" w14:textId="79E472DD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81[0.42-1.57]</w:t>
            </w:r>
          </w:p>
        </w:tc>
      </w:tr>
      <w:tr w:rsidR="006A2DB5" w:rsidRPr="00806247" w14:paraId="130870F7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7C934C90" w14:textId="7FB3405B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0 – 33%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39ED1FCE" w14:textId="30EE9B9E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133(52.2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8EA0677" w14:textId="4C177C80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7[0.44-1.02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506DAE6" w14:textId="3C1009DA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sz w:val="18"/>
                <w:szCs w:val="18"/>
              </w:rPr>
              <w:t>0.68[0.45-1.04]</w:t>
            </w:r>
          </w:p>
        </w:tc>
      </w:tr>
      <w:tr w:rsidR="006A2DB5" w:rsidRPr="00806247" w14:paraId="1E1D7A87" w14:textId="77777777" w:rsidTr="0051033F">
        <w:tc>
          <w:tcPr>
            <w:tcW w:w="2406" w:type="dxa"/>
          </w:tcPr>
          <w:p w14:paraId="45E26B2D" w14:textId="1AB8EBBB" w:rsidR="006A2DB5" w:rsidRPr="00806247" w:rsidRDefault="006A2DB5" w:rsidP="0051033F">
            <w:pPr>
              <w:rPr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>Sewage system at home</w:t>
            </w:r>
          </w:p>
        </w:tc>
        <w:tc>
          <w:tcPr>
            <w:tcW w:w="1838" w:type="dxa"/>
          </w:tcPr>
          <w:p w14:paraId="1A368713" w14:textId="77777777" w:rsidR="006A2DB5" w:rsidRPr="00806247" w:rsidRDefault="006A2DB5" w:rsidP="0051033F">
            <w:pPr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38E8A2B1" w14:textId="77777777" w:rsidR="006A2DB5" w:rsidRPr="00806247" w:rsidRDefault="006A2DB5" w:rsidP="0051033F">
            <w:pPr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4FB64262" w14:textId="77777777" w:rsidR="006A2DB5" w:rsidRPr="00806247" w:rsidRDefault="006A2DB5" w:rsidP="0051033F">
            <w:pPr>
              <w:rPr>
                <w:lang w:val="en-US"/>
              </w:rPr>
            </w:pPr>
          </w:p>
        </w:tc>
      </w:tr>
      <w:tr w:rsidR="006A2DB5" w:rsidRPr="00806247" w14:paraId="673CD79B" w14:textId="77777777" w:rsidTr="0051033F">
        <w:tc>
          <w:tcPr>
            <w:tcW w:w="2406" w:type="dxa"/>
          </w:tcPr>
          <w:p w14:paraId="07448F73" w14:textId="43382466" w:rsidR="006A2DB5" w:rsidRPr="00806247" w:rsidRDefault="006A2DB5" w:rsidP="0051033F"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B3"/>
            </w:r>
            <w:r w:rsidRPr="0080624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25"/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35"/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37"/>
            </w:r>
          </w:p>
        </w:tc>
        <w:tc>
          <w:tcPr>
            <w:tcW w:w="1838" w:type="dxa"/>
          </w:tcPr>
          <w:p w14:paraId="6C3FD3CA" w14:textId="4CD4D5F0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95(50.3)</w:t>
            </w:r>
          </w:p>
        </w:tc>
        <w:tc>
          <w:tcPr>
            <w:tcW w:w="2122" w:type="dxa"/>
            <w:vAlign w:val="center"/>
          </w:tcPr>
          <w:p w14:paraId="67ACE23E" w14:textId="4E56B162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6E705A15" w14:textId="6EDFD77D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0DC3687B" w14:textId="77777777" w:rsidTr="0051033F">
        <w:tc>
          <w:tcPr>
            <w:tcW w:w="2406" w:type="dxa"/>
          </w:tcPr>
          <w:p w14:paraId="24283871" w14:textId="5BD9311F" w:rsidR="006A2DB5" w:rsidRPr="00806247" w:rsidRDefault="006A2DB5" w:rsidP="0051033F">
            <w:r w:rsidRPr="00806247">
              <w:rPr>
                <w:color w:val="000000"/>
                <w:sz w:val="18"/>
                <w:szCs w:val="18"/>
                <w:lang w:val="en-GB"/>
              </w:rPr>
              <w:t>50% |--| 75%</w:t>
            </w:r>
          </w:p>
        </w:tc>
        <w:tc>
          <w:tcPr>
            <w:tcW w:w="1838" w:type="dxa"/>
          </w:tcPr>
          <w:p w14:paraId="360A0671" w14:textId="1C20345A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90(60.4)</w:t>
            </w:r>
          </w:p>
        </w:tc>
        <w:tc>
          <w:tcPr>
            <w:tcW w:w="2122" w:type="dxa"/>
            <w:vAlign w:val="center"/>
          </w:tcPr>
          <w:p w14:paraId="39A5EA27" w14:textId="1C5ABCEA" w:rsidR="006A2DB5" w:rsidRPr="00806247" w:rsidRDefault="006A2DB5" w:rsidP="0051033F">
            <w:r w:rsidRPr="00806247">
              <w:rPr>
                <w:sz w:val="18"/>
                <w:szCs w:val="18"/>
              </w:rPr>
              <w:t>1.51[0.98-2.33]</w:t>
            </w:r>
          </w:p>
        </w:tc>
        <w:tc>
          <w:tcPr>
            <w:tcW w:w="2122" w:type="dxa"/>
            <w:vAlign w:val="center"/>
          </w:tcPr>
          <w:p w14:paraId="2D14B07D" w14:textId="600E2310" w:rsidR="006A2DB5" w:rsidRPr="00806247" w:rsidRDefault="006A2DB5" w:rsidP="0051033F">
            <w:r w:rsidRPr="00806247">
              <w:rPr>
                <w:sz w:val="18"/>
                <w:szCs w:val="18"/>
              </w:rPr>
              <w:t>1.43[0.92-2.24]</w:t>
            </w:r>
          </w:p>
        </w:tc>
      </w:tr>
      <w:tr w:rsidR="006A2DB5" w:rsidRPr="00806247" w14:paraId="6954F52E" w14:textId="77777777" w:rsidTr="0051033F">
        <w:tc>
          <w:tcPr>
            <w:tcW w:w="2406" w:type="dxa"/>
          </w:tcPr>
          <w:p w14:paraId="1C8BEB96" w14:textId="363E6AD2" w:rsidR="006A2DB5" w:rsidRPr="00806247" w:rsidRDefault="006A2DB5" w:rsidP="0051033F">
            <w:r w:rsidRPr="00806247">
              <w:rPr>
                <w:color w:val="000000"/>
                <w:sz w:val="18"/>
                <w:szCs w:val="18"/>
                <w:lang w:val="en-GB"/>
              </w:rPr>
              <w:t>0%|--| 50%</w:t>
            </w:r>
          </w:p>
        </w:tc>
        <w:tc>
          <w:tcPr>
            <w:tcW w:w="1838" w:type="dxa"/>
          </w:tcPr>
          <w:p w14:paraId="3ED9961C" w14:textId="1A852435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55(59.8)</w:t>
            </w:r>
          </w:p>
        </w:tc>
        <w:tc>
          <w:tcPr>
            <w:tcW w:w="2122" w:type="dxa"/>
            <w:vAlign w:val="center"/>
          </w:tcPr>
          <w:p w14:paraId="3C6087FD" w14:textId="196416A6" w:rsidR="006A2DB5" w:rsidRPr="00806247" w:rsidRDefault="006A2DB5" w:rsidP="0051033F">
            <w:r w:rsidRPr="00806247">
              <w:rPr>
                <w:sz w:val="18"/>
                <w:szCs w:val="18"/>
              </w:rPr>
              <w:t>1.47[0.89-2.44]</w:t>
            </w:r>
          </w:p>
        </w:tc>
        <w:tc>
          <w:tcPr>
            <w:tcW w:w="2122" w:type="dxa"/>
            <w:vAlign w:val="center"/>
          </w:tcPr>
          <w:p w14:paraId="5E4DCA41" w14:textId="2FC59F1E" w:rsidR="006A2DB5" w:rsidRPr="00806247" w:rsidRDefault="006A2DB5" w:rsidP="0051033F">
            <w:r w:rsidRPr="00806247">
              <w:rPr>
                <w:sz w:val="18"/>
                <w:szCs w:val="18"/>
              </w:rPr>
              <w:t>1.38[0.82-2.32]</w:t>
            </w:r>
          </w:p>
        </w:tc>
      </w:tr>
      <w:tr w:rsidR="006A2DB5" w:rsidRPr="00806247" w14:paraId="2A4B2FBB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7B4ED02E" w14:textId="1394DE19" w:rsidR="006A2DB5" w:rsidRPr="00806247" w:rsidRDefault="006A2DB5" w:rsidP="0051033F">
            <w:r w:rsidRPr="00806247">
              <w:rPr>
                <w:b/>
                <w:bCs/>
                <w:color w:val="000000"/>
                <w:sz w:val="18"/>
                <w:szCs w:val="18"/>
              </w:rPr>
              <w:t>Epstein-</w:t>
            </w: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Barr</w:t>
            </w:r>
            <w:proofErr w:type="spellEnd"/>
            <w:r w:rsidRPr="00806247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19957930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656DF50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DC1AE5F" w14:textId="77777777" w:rsidR="006A2DB5" w:rsidRPr="00806247" w:rsidRDefault="006A2DB5" w:rsidP="0051033F"/>
        </w:tc>
      </w:tr>
      <w:tr w:rsidR="006A2DB5" w:rsidRPr="00806247" w14:paraId="07B7E611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2172DBC6" w14:textId="51191676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E65EF4E" w14:textId="00CAD1FC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42(66.7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79A5BE7" w14:textId="4B76204F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7C47B38" w14:textId="0DC24B72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5BD03967" w14:textId="77777777" w:rsidTr="0051033F">
        <w:trPr>
          <w:trHeight w:val="294"/>
        </w:trPr>
        <w:tc>
          <w:tcPr>
            <w:tcW w:w="2406" w:type="dxa"/>
            <w:shd w:val="clear" w:color="auto" w:fill="E2EFD9" w:themeFill="accent6" w:themeFillTint="33"/>
          </w:tcPr>
          <w:p w14:paraId="3501E208" w14:textId="4A7F7B3E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24492E2A" w14:textId="7FE66405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206(54.2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67CD242" w14:textId="71D51899" w:rsidR="006A2DB5" w:rsidRPr="00806247" w:rsidRDefault="006A2DB5" w:rsidP="0051033F">
            <w:r w:rsidRPr="00806247">
              <w:rPr>
                <w:sz w:val="18"/>
                <w:szCs w:val="18"/>
              </w:rPr>
              <w:t>0.59[0.34-1.04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D9AEF04" w14:textId="171D8AAA" w:rsidR="006A2DB5" w:rsidRPr="00806247" w:rsidRDefault="006A2DB5" w:rsidP="0051033F">
            <w:r w:rsidRPr="00806247">
              <w:rPr>
                <w:sz w:val="18"/>
                <w:szCs w:val="18"/>
              </w:rPr>
              <w:t>0.61[0.34-1.07]</w:t>
            </w:r>
          </w:p>
        </w:tc>
      </w:tr>
      <w:tr w:rsidR="006A2DB5" w:rsidRPr="00806247" w14:paraId="7E113F88" w14:textId="77777777" w:rsidTr="0051033F">
        <w:tc>
          <w:tcPr>
            <w:tcW w:w="2406" w:type="dxa"/>
          </w:tcPr>
          <w:p w14:paraId="5E371329" w14:textId="17A7D337" w:rsidR="006A2DB5" w:rsidRPr="00806247" w:rsidRDefault="006A2DB5" w:rsidP="0051033F">
            <w:r w:rsidRPr="00806247">
              <w:rPr>
                <w:b/>
                <w:bCs/>
                <w:color w:val="000000"/>
                <w:sz w:val="18"/>
                <w:szCs w:val="18"/>
              </w:rPr>
              <w:t xml:space="preserve">Herpes simplex </w:t>
            </w: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838" w:type="dxa"/>
          </w:tcPr>
          <w:p w14:paraId="01E6F792" w14:textId="77777777" w:rsidR="006A2DB5" w:rsidRPr="00806247" w:rsidRDefault="006A2DB5" w:rsidP="0051033F"/>
        </w:tc>
        <w:tc>
          <w:tcPr>
            <w:tcW w:w="2122" w:type="dxa"/>
            <w:vAlign w:val="center"/>
          </w:tcPr>
          <w:p w14:paraId="14B45031" w14:textId="77777777" w:rsidR="006A2DB5" w:rsidRPr="00806247" w:rsidRDefault="006A2DB5" w:rsidP="0051033F"/>
        </w:tc>
        <w:tc>
          <w:tcPr>
            <w:tcW w:w="2122" w:type="dxa"/>
            <w:vAlign w:val="center"/>
          </w:tcPr>
          <w:p w14:paraId="64752B76" w14:textId="77777777" w:rsidR="006A2DB5" w:rsidRPr="00806247" w:rsidRDefault="006A2DB5" w:rsidP="0051033F"/>
        </w:tc>
      </w:tr>
      <w:tr w:rsidR="006A2DB5" w:rsidRPr="00806247" w14:paraId="7BBA29B5" w14:textId="77777777" w:rsidTr="0051033F">
        <w:tc>
          <w:tcPr>
            <w:tcW w:w="2406" w:type="dxa"/>
          </w:tcPr>
          <w:p w14:paraId="76BF334C" w14:textId="1C5EA8B8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201FE438" w14:textId="44980BDA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133(60.2)</w:t>
            </w:r>
          </w:p>
        </w:tc>
        <w:tc>
          <w:tcPr>
            <w:tcW w:w="2122" w:type="dxa"/>
            <w:vAlign w:val="center"/>
          </w:tcPr>
          <w:p w14:paraId="02830AB2" w14:textId="635D5095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783DF3AD" w14:textId="0DE94025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00413E18" w14:textId="77777777" w:rsidTr="0051033F">
        <w:tc>
          <w:tcPr>
            <w:tcW w:w="2406" w:type="dxa"/>
          </w:tcPr>
          <w:p w14:paraId="43DC366F" w14:textId="767B561C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72212BD8" w14:textId="180B8F20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116(51.6)</w:t>
            </w:r>
          </w:p>
        </w:tc>
        <w:tc>
          <w:tcPr>
            <w:tcW w:w="2122" w:type="dxa"/>
            <w:vAlign w:val="center"/>
          </w:tcPr>
          <w:p w14:paraId="7D9BF068" w14:textId="484E8104" w:rsidR="006A2DB5" w:rsidRPr="00806247" w:rsidRDefault="006A2DB5" w:rsidP="0051033F">
            <w:r w:rsidRPr="00806247">
              <w:rPr>
                <w:sz w:val="18"/>
                <w:szCs w:val="18"/>
              </w:rPr>
              <w:t>0.70[0.48-1.02]</w:t>
            </w:r>
          </w:p>
        </w:tc>
        <w:tc>
          <w:tcPr>
            <w:tcW w:w="2122" w:type="dxa"/>
            <w:vAlign w:val="center"/>
          </w:tcPr>
          <w:p w14:paraId="6262B832" w14:textId="06B84B6D" w:rsidR="006A2DB5" w:rsidRPr="00806247" w:rsidRDefault="006A2DB5" w:rsidP="0051033F">
            <w:r w:rsidRPr="00806247">
              <w:rPr>
                <w:sz w:val="18"/>
                <w:szCs w:val="18"/>
              </w:rPr>
              <w:t>0.68[0.47-1.01]</w:t>
            </w:r>
          </w:p>
        </w:tc>
      </w:tr>
      <w:tr w:rsidR="006A2DB5" w:rsidRPr="00806247" w14:paraId="3A8CAF59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61F7CFB8" w14:textId="74A36402" w:rsidR="006A2DB5" w:rsidRPr="00806247" w:rsidRDefault="006A2DB5" w:rsidP="0051033F">
            <w:r w:rsidRPr="00806247">
              <w:rPr>
                <w:b/>
                <w:sz w:val="18"/>
                <w:szCs w:val="18"/>
              </w:rPr>
              <w:t>HAV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7AE8BE1A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DD1E820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8C2F70F" w14:textId="77777777" w:rsidR="006A2DB5" w:rsidRPr="00806247" w:rsidRDefault="006A2DB5" w:rsidP="0051033F"/>
        </w:tc>
      </w:tr>
      <w:tr w:rsidR="006A2DB5" w:rsidRPr="00806247" w14:paraId="24FFFCA4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422FCC50" w14:textId="3B409A09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3EBDF0E1" w14:textId="0E7E8BCE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213(57.3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7CEBD16" w14:textId="67324752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138A432" w14:textId="0EE713DF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08970A88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0B8BD767" w14:textId="3862281B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0ED34A43" w14:textId="27C614C3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34(47.2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AD49686" w14:textId="51F207E2" w:rsidR="006A2DB5" w:rsidRPr="00806247" w:rsidRDefault="006A2DB5" w:rsidP="0051033F">
            <w:r w:rsidRPr="00806247">
              <w:rPr>
                <w:sz w:val="18"/>
                <w:szCs w:val="18"/>
              </w:rPr>
              <w:t>0.67[0.40-1.11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89F76A3" w14:textId="4D2559F1" w:rsidR="006A2DB5" w:rsidRPr="00806247" w:rsidRDefault="006A2DB5" w:rsidP="0051033F">
            <w:r w:rsidRPr="00806247">
              <w:rPr>
                <w:sz w:val="18"/>
                <w:szCs w:val="18"/>
              </w:rPr>
              <w:t>0.65[0.39-1.08]</w:t>
            </w:r>
          </w:p>
        </w:tc>
      </w:tr>
      <w:tr w:rsidR="006A2DB5" w:rsidRPr="00806247" w14:paraId="709B0615" w14:textId="77777777" w:rsidTr="0051033F">
        <w:tc>
          <w:tcPr>
            <w:tcW w:w="2406" w:type="dxa"/>
            <w:vAlign w:val="center"/>
          </w:tcPr>
          <w:p w14:paraId="257BC98B" w14:textId="28A96FAC" w:rsidR="006A2DB5" w:rsidRPr="00806247" w:rsidRDefault="006A2DB5" w:rsidP="0051033F">
            <w:r w:rsidRPr="00806247">
              <w:rPr>
                <w:b/>
                <w:sz w:val="18"/>
                <w:szCs w:val="18"/>
              </w:rPr>
              <w:t>VZV</w:t>
            </w:r>
          </w:p>
        </w:tc>
        <w:tc>
          <w:tcPr>
            <w:tcW w:w="1838" w:type="dxa"/>
          </w:tcPr>
          <w:p w14:paraId="18EF8D93" w14:textId="77777777" w:rsidR="006A2DB5" w:rsidRPr="00806247" w:rsidRDefault="006A2DB5" w:rsidP="0051033F"/>
        </w:tc>
        <w:tc>
          <w:tcPr>
            <w:tcW w:w="2122" w:type="dxa"/>
            <w:vAlign w:val="center"/>
          </w:tcPr>
          <w:p w14:paraId="3916FD18" w14:textId="77777777" w:rsidR="006A2DB5" w:rsidRPr="00806247" w:rsidRDefault="006A2DB5" w:rsidP="0051033F"/>
        </w:tc>
        <w:tc>
          <w:tcPr>
            <w:tcW w:w="2122" w:type="dxa"/>
            <w:vAlign w:val="center"/>
          </w:tcPr>
          <w:p w14:paraId="41F86081" w14:textId="77777777" w:rsidR="006A2DB5" w:rsidRPr="00806247" w:rsidRDefault="006A2DB5" w:rsidP="0051033F"/>
        </w:tc>
      </w:tr>
      <w:tr w:rsidR="006A2DB5" w:rsidRPr="00806247" w14:paraId="2B69039C" w14:textId="77777777" w:rsidTr="0051033F">
        <w:tc>
          <w:tcPr>
            <w:tcW w:w="2406" w:type="dxa"/>
          </w:tcPr>
          <w:p w14:paraId="06454FF0" w14:textId="072DE77D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2C186ADA" w14:textId="751735C8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129(52.9)</w:t>
            </w:r>
          </w:p>
        </w:tc>
        <w:tc>
          <w:tcPr>
            <w:tcW w:w="2122" w:type="dxa"/>
            <w:vAlign w:val="center"/>
          </w:tcPr>
          <w:p w14:paraId="3FC7FDAB" w14:textId="2CF86185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765B661B" w14:textId="4FC20588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7AE9EC89" w14:textId="77777777" w:rsidTr="0051033F">
        <w:tc>
          <w:tcPr>
            <w:tcW w:w="2406" w:type="dxa"/>
          </w:tcPr>
          <w:p w14:paraId="76BC3D6D" w14:textId="07165D43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2E8D82EC" w14:textId="16773BA9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118(59.6)</w:t>
            </w:r>
          </w:p>
        </w:tc>
        <w:tc>
          <w:tcPr>
            <w:tcW w:w="2122" w:type="dxa"/>
            <w:vAlign w:val="center"/>
          </w:tcPr>
          <w:p w14:paraId="05E4692F" w14:textId="615B008E" w:rsidR="006A2DB5" w:rsidRPr="00806247" w:rsidRDefault="006A2DB5" w:rsidP="0051033F">
            <w:r w:rsidRPr="00806247">
              <w:rPr>
                <w:sz w:val="18"/>
                <w:szCs w:val="18"/>
              </w:rPr>
              <w:t>1.31[0.90-1.92]</w:t>
            </w:r>
          </w:p>
        </w:tc>
        <w:tc>
          <w:tcPr>
            <w:tcW w:w="2122" w:type="dxa"/>
            <w:vAlign w:val="center"/>
          </w:tcPr>
          <w:p w14:paraId="26A3F490" w14:textId="7B3132BB" w:rsidR="006A2DB5" w:rsidRPr="00806247" w:rsidRDefault="006A2DB5" w:rsidP="0051033F">
            <w:r w:rsidRPr="00806247">
              <w:rPr>
                <w:sz w:val="18"/>
                <w:szCs w:val="18"/>
              </w:rPr>
              <w:t>1.25[0.85-1.84]</w:t>
            </w:r>
          </w:p>
        </w:tc>
      </w:tr>
      <w:tr w:rsidR="006A2DB5" w:rsidRPr="00806247" w14:paraId="40A49E1E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7B2434C2" w14:textId="00048552" w:rsidR="006A2DB5" w:rsidRPr="00806247" w:rsidRDefault="006A2DB5" w:rsidP="0051033F">
            <w:r w:rsidRPr="00806247">
              <w:rPr>
                <w:b/>
                <w:i/>
                <w:sz w:val="18"/>
                <w:szCs w:val="18"/>
              </w:rPr>
              <w:t xml:space="preserve">T. </w:t>
            </w:r>
            <w:proofErr w:type="spellStart"/>
            <w:r w:rsidRPr="00806247">
              <w:rPr>
                <w:b/>
                <w:i/>
                <w:sz w:val="18"/>
                <w:szCs w:val="18"/>
              </w:rPr>
              <w:t>gondii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3708F362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D6DC8A5" w14:textId="77777777" w:rsidR="006A2DB5" w:rsidRPr="00806247" w:rsidRDefault="006A2DB5" w:rsidP="0051033F"/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7B75E2D" w14:textId="77777777" w:rsidR="006A2DB5" w:rsidRPr="00806247" w:rsidRDefault="006A2DB5" w:rsidP="0051033F"/>
        </w:tc>
      </w:tr>
      <w:tr w:rsidR="006A2DB5" w:rsidRPr="00806247" w14:paraId="1B336B7D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0652C077" w14:textId="487B542F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2FAE475C" w14:textId="77387B90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212(56.4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BF45BC1" w14:textId="29742666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870D1F4" w14:textId="67F1D146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00A5BCA3" w14:textId="77777777" w:rsidTr="0051033F">
        <w:tc>
          <w:tcPr>
            <w:tcW w:w="2406" w:type="dxa"/>
            <w:shd w:val="clear" w:color="auto" w:fill="E2EFD9" w:themeFill="accent6" w:themeFillTint="33"/>
          </w:tcPr>
          <w:p w14:paraId="1EAF58FA" w14:textId="3E596E29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7F53BFF" w14:textId="4CE933DB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35(53.8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60B82ED" w14:textId="42F64970" w:rsidR="006A2DB5" w:rsidRPr="00806247" w:rsidRDefault="006A2DB5" w:rsidP="0051033F">
            <w:r w:rsidRPr="00806247">
              <w:rPr>
                <w:sz w:val="18"/>
                <w:szCs w:val="18"/>
              </w:rPr>
              <w:t>0.90[0.53-1.53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2AA770C" w14:textId="7D6C33D0" w:rsidR="006A2DB5" w:rsidRPr="00806247" w:rsidRDefault="006A2DB5" w:rsidP="0051033F">
            <w:r w:rsidRPr="00806247">
              <w:rPr>
                <w:sz w:val="18"/>
                <w:szCs w:val="18"/>
              </w:rPr>
              <w:t>0.88[0.52-1.50]</w:t>
            </w:r>
          </w:p>
        </w:tc>
      </w:tr>
      <w:tr w:rsidR="006A2DB5" w:rsidRPr="00806247" w14:paraId="0DAB77EF" w14:textId="77777777" w:rsidTr="0051033F">
        <w:trPr>
          <w:trHeight w:val="291"/>
        </w:trPr>
        <w:tc>
          <w:tcPr>
            <w:tcW w:w="2406" w:type="dxa"/>
            <w:vAlign w:val="center"/>
          </w:tcPr>
          <w:p w14:paraId="7142724F" w14:textId="07E3EF7E" w:rsidR="006A2DB5" w:rsidRPr="00806247" w:rsidRDefault="006A2DB5" w:rsidP="0051033F">
            <w:r w:rsidRPr="00806247">
              <w:rPr>
                <w:b/>
                <w:i/>
                <w:sz w:val="18"/>
                <w:szCs w:val="18"/>
              </w:rPr>
              <w:lastRenderedPageBreak/>
              <w:t xml:space="preserve">H. </w:t>
            </w:r>
            <w:proofErr w:type="spellStart"/>
            <w:r w:rsidRPr="00806247">
              <w:rPr>
                <w:b/>
                <w:i/>
                <w:sz w:val="18"/>
                <w:szCs w:val="18"/>
              </w:rPr>
              <w:t>pilory</w:t>
            </w:r>
            <w:proofErr w:type="spellEnd"/>
          </w:p>
        </w:tc>
        <w:tc>
          <w:tcPr>
            <w:tcW w:w="1838" w:type="dxa"/>
          </w:tcPr>
          <w:p w14:paraId="1D282A47" w14:textId="77777777" w:rsidR="006A2DB5" w:rsidRPr="00806247" w:rsidRDefault="006A2DB5" w:rsidP="0051033F"/>
        </w:tc>
        <w:tc>
          <w:tcPr>
            <w:tcW w:w="2122" w:type="dxa"/>
            <w:vAlign w:val="center"/>
          </w:tcPr>
          <w:p w14:paraId="28EAA243" w14:textId="7172B344" w:rsidR="006A2DB5" w:rsidRPr="00806247" w:rsidRDefault="006A2DB5" w:rsidP="0051033F"/>
        </w:tc>
        <w:tc>
          <w:tcPr>
            <w:tcW w:w="2122" w:type="dxa"/>
            <w:vAlign w:val="center"/>
          </w:tcPr>
          <w:p w14:paraId="4C5FAE38" w14:textId="58138E3D" w:rsidR="006A2DB5" w:rsidRPr="00806247" w:rsidRDefault="006A2DB5" w:rsidP="0051033F"/>
        </w:tc>
      </w:tr>
      <w:tr w:rsidR="006A2DB5" w:rsidRPr="00806247" w14:paraId="795419D6" w14:textId="77777777" w:rsidTr="0051033F">
        <w:tc>
          <w:tcPr>
            <w:tcW w:w="2406" w:type="dxa"/>
          </w:tcPr>
          <w:p w14:paraId="0624BA49" w14:textId="5BD8501B" w:rsidR="006A2DB5" w:rsidRPr="00806247" w:rsidRDefault="006A2DB5" w:rsidP="0051033F">
            <w:r w:rsidRPr="00806247">
              <w:t>No</w:t>
            </w:r>
          </w:p>
        </w:tc>
        <w:tc>
          <w:tcPr>
            <w:tcW w:w="1838" w:type="dxa"/>
          </w:tcPr>
          <w:p w14:paraId="4A0B274F" w14:textId="2CC74560" w:rsidR="006A2DB5" w:rsidRPr="00806247" w:rsidRDefault="006A2DB5" w:rsidP="0051033F">
            <w:r w:rsidRPr="00806247">
              <w:rPr>
                <w:color w:val="000000"/>
                <w:sz w:val="18"/>
                <w:szCs w:val="18"/>
              </w:rPr>
              <w:t>1.76(57.3)</w:t>
            </w:r>
          </w:p>
        </w:tc>
        <w:tc>
          <w:tcPr>
            <w:tcW w:w="2122" w:type="dxa"/>
            <w:vAlign w:val="center"/>
          </w:tcPr>
          <w:p w14:paraId="28EFE2A8" w14:textId="543CFC8E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15D72286" w14:textId="3611D7DD" w:rsidR="006A2DB5" w:rsidRPr="00806247" w:rsidRDefault="006A2DB5" w:rsidP="0051033F"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28AD730A" w14:textId="77777777" w:rsidTr="0051033F">
        <w:tc>
          <w:tcPr>
            <w:tcW w:w="2406" w:type="dxa"/>
          </w:tcPr>
          <w:p w14:paraId="3948A67C" w14:textId="21231A54" w:rsidR="006A2DB5" w:rsidRPr="00806247" w:rsidRDefault="006A2DB5" w:rsidP="0051033F">
            <w:r w:rsidRPr="00806247">
              <w:t>Yes</w:t>
            </w:r>
          </w:p>
        </w:tc>
        <w:tc>
          <w:tcPr>
            <w:tcW w:w="1838" w:type="dxa"/>
          </w:tcPr>
          <w:p w14:paraId="3327C26F" w14:textId="6ED24D26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61(54.0)</w:t>
            </w:r>
          </w:p>
        </w:tc>
        <w:tc>
          <w:tcPr>
            <w:tcW w:w="2122" w:type="dxa"/>
            <w:vAlign w:val="center"/>
          </w:tcPr>
          <w:p w14:paraId="175AD892" w14:textId="565A23E8" w:rsidR="006A2DB5" w:rsidRPr="00806247" w:rsidRDefault="006A2DB5" w:rsidP="0051033F">
            <w:r w:rsidRPr="00806247">
              <w:rPr>
                <w:sz w:val="18"/>
                <w:szCs w:val="18"/>
              </w:rPr>
              <w:t>0.87[0.57-1.35]</w:t>
            </w:r>
          </w:p>
        </w:tc>
        <w:tc>
          <w:tcPr>
            <w:tcW w:w="2122" w:type="dxa"/>
            <w:vAlign w:val="center"/>
          </w:tcPr>
          <w:p w14:paraId="13330E04" w14:textId="06428BD6" w:rsidR="006A2DB5" w:rsidRPr="00806247" w:rsidRDefault="006A2DB5" w:rsidP="0051033F">
            <w:r w:rsidRPr="00806247">
              <w:rPr>
                <w:sz w:val="18"/>
                <w:szCs w:val="18"/>
              </w:rPr>
              <w:t>0.86[0.55-1.33]</w:t>
            </w:r>
          </w:p>
        </w:tc>
      </w:tr>
      <w:tr w:rsidR="006A2DB5" w:rsidRPr="00806247" w14:paraId="5F210803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36E37D05" w14:textId="5C146D78" w:rsidR="006A2DB5" w:rsidRPr="00806247" w:rsidRDefault="006A2DB5" w:rsidP="0051033F">
            <w:r w:rsidRPr="00806247">
              <w:rPr>
                <w:b/>
                <w:sz w:val="18"/>
                <w:szCs w:val="18"/>
              </w:rPr>
              <w:t>Total IgE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03FF099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FFDF7DF" w14:textId="77777777" w:rsidR="006A2DB5" w:rsidRPr="00806247" w:rsidRDefault="006A2DB5" w:rsidP="0051033F">
            <w:pPr>
              <w:rPr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D1AFB22" w14:textId="77777777" w:rsidR="006A2DB5" w:rsidRPr="00806247" w:rsidRDefault="006A2DB5" w:rsidP="0051033F">
            <w:pPr>
              <w:rPr>
                <w:sz w:val="18"/>
                <w:szCs w:val="18"/>
              </w:rPr>
            </w:pPr>
          </w:p>
        </w:tc>
      </w:tr>
      <w:tr w:rsidR="006A2DB5" w:rsidRPr="00806247" w14:paraId="3D7DDACE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113D51EE" w14:textId="16B87FF8" w:rsidR="006A2DB5" w:rsidRPr="00806247" w:rsidRDefault="006A2DB5" w:rsidP="0051033F">
            <w:r w:rsidRPr="00806247">
              <w:rPr>
                <w:sz w:val="18"/>
                <w:szCs w:val="18"/>
              </w:rPr>
              <w:t xml:space="preserve">1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787CCE15" w14:textId="2920BDA3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88 (61.1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6FAE56D" w14:textId="6817D6A7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24072B8" w14:textId="7592A699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1C6E98E0" w14:textId="77777777" w:rsidTr="0051033F">
        <w:tc>
          <w:tcPr>
            <w:tcW w:w="2406" w:type="dxa"/>
            <w:shd w:val="clear" w:color="auto" w:fill="E2EFD9" w:themeFill="accent6" w:themeFillTint="33"/>
            <w:vAlign w:val="center"/>
          </w:tcPr>
          <w:p w14:paraId="203FE223" w14:textId="3F120BBC" w:rsidR="006A2DB5" w:rsidRPr="00806247" w:rsidRDefault="006A2DB5" w:rsidP="0051033F">
            <w:r w:rsidRPr="00806247">
              <w:rPr>
                <w:sz w:val="18"/>
                <w:szCs w:val="18"/>
              </w:rPr>
              <w:t xml:space="preserve">2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4DD30F43" w14:textId="160E24EF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75 (51.0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4FD602C" w14:textId="37ABA749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66 [0.42-1.06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75F41DC" w14:textId="4F3D79C7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65 [0.41-1.04]</w:t>
            </w:r>
          </w:p>
        </w:tc>
      </w:tr>
      <w:tr w:rsidR="0051033F" w:rsidRPr="00806247" w14:paraId="0B996C53" w14:textId="77777777" w:rsidTr="0051033F">
        <w:trPr>
          <w:trHeight w:val="278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9EB77E7" w14:textId="3258FF71" w:rsidR="006A2DB5" w:rsidRPr="00806247" w:rsidRDefault="006A2DB5" w:rsidP="0051033F">
            <w:r w:rsidRPr="00806247">
              <w:rPr>
                <w:sz w:val="18"/>
                <w:szCs w:val="18"/>
              </w:rPr>
              <w:t xml:space="preserve">3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963D167" w14:textId="0475B478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86 (55.5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5653941" w14:textId="329905A9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79 [0.50-1.26]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7524E79" w14:textId="337AE25C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76 [0.48-1.22]</w:t>
            </w:r>
          </w:p>
        </w:tc>
      </w:tr>
      <w:tr w:rsidR="006A2DB5" w:rsidRPr="00806247" w14:paraId="38EFCE7D" w14:textId="77777777" w:rsidTr="0051033F">
        <w:trPr>
          <w:trHeight w:val="181"/>
        </w:trPr>
        <w:tc>
          <w:tcPr>
            <w:tcW w:w="4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9F3505A" w14:textId="7202DFE3" w:rsidR="006A2DB5" w:rsidRPr="00806247" w:rsidRDefault="006A2DB5" w:rsidP="0051033F">
            <w:pPr>
              <w:rPr>
                <w:sz w:val="18"/>
                <w:szCs w:val="18"/>
              </w:rPr>
            </w:pPr>
            <w:proofErr w:type="spellStart"/>
            <w:r w:rsidRPr="00806247">
              <w:rPr>
                <w:b/>
                <w:sz w:val="18"/>
                <w:szCs w:val="18"/>
              </w:rPr>
              <w:t>Possible</w:t>
            </w:r>
            <w:proofErr w:type="spellEnd"/>
            <w:r w:rsidRPr="0080624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sz w:val="18"/>
                <w:szCs w:val="18"/>
              </w:rPr>
              <w:t>determinants</w:t>
            </w:r>
            <w:proofErr w:type="spellEnd"/>
          </w:p>
        </w:tc>
        <w:tc>
          <w:tcPr>
            <w:tcW w:w="4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811AB91" w14:textId="35C7CA0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color w:val="000000"/>
                <w:sz w:val="18"/>
                <w:szCs w:val="18"/>
                <w:lang w:val="en-US"/>
              </w:rPr>
              <w:t xml:space="preserve">Positive SPT to </w:t>
            </w:r>
            <w:r w:rsidRPr="00806247">
              <w:rPr>
                <w:b/>
                <w:i/>
                <w:color w:val="000000"/>
                <w:sz w:val="18"/>
                <w:szCs w:val="18"/>
                <w:lang w:val="en-US"/>
              </w:rPr>
              <w:t xml:space="preserve">D. </w:t>
            </w:r>
            <w:proofErr w:type="spellStart"/>
            <w:proofErr w:type="gramStart"/>
            <w:r w:rsidRPr="00806247">
              <w:rPr>
                <w:b/>
                <w:i/>
                <w:color w:val="000000"/>
                <w:sz w:val="18"/>
                <w:szCs w:val="18"/>
                <w:lang w:val="en-US"/>
              </w:rPr>
              <w:t>pteronyssinus</w:t>
            </w:r>
            <w:proofErr w:type="spellEnd"/>
            <w:r w:rsidRPr="00806247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806247">
              <w:rPr>
                <w:b/>
                <w:sz w:val="18"/>
                <w:szCs w:val="18"/>
                <w:lang w:val="en-US"/>
              </w:rPr>
              <w:t xml:space="preserve"> in</w:t>
            </w:r>
            <w:proofErr w:type="gramEnd"/>
            <w:r w:rsidRPr="00806247">
              <w:rPr>
                <w:b/>
                <w:sz w:val="18"/>
                <w:szCs w:val="18"/>
                <w:lang w:val="en-US"/>
              </w:rPr>
              <w:t xml:space="preserve"> children with specific </w:t>
            </w:r>
            <w:proofErr w:type="spellStart"/>
            <w:r w:rsidRPr="00806247">
              <w:rPr>
                <w:b/>
                <w:sz w:val="18"/>
                <w:szCs w:val="18"/>
                <w:lang w:val="en-US"/>
              </w:rPr>
              <w:t>IgE</w:t>
            </w:r>
            <w:proofErr w:type="spellEnd"/>
            <w:r w:rsidRPr="00806247">
              <w:rPr>
                <w:b/>
                <w:sz w:val="18"/>
                <w:szCs w:val="18"/>
                <w:lang w:val="en-US"/>
              </w:rPr>
              <w:t xml:space="preserve"> for this allergen</w:t>
            </w:r>
          </w:p>
        </w:tc>
      </w:tr>
      <w:tr w:rsidR="006A2DB5" w:rsidRPr="00806247" w14:paraId="72A02C86" w14:textId="77777777" w:rsidTr="0051033F">
        <w:trPr>
          <w:trHeight w:val="181"/>
        </w:trPr>
        <w:tc>
          <w:tcPr>
            <w:tcW w:w="2406" w:type="dxa"/>
            <w:tcBorders>
              <w:top w:val="single" w:sz="4" w:space="0" w:color="auto"/>
            </w:tcBorders>
          </w:tcPr>
          <w:p w14:paraId="62D17211" w14:textId="1E318E3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>Number of sibling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811DC28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037A62E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1EED64D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4CDD393D" w14:textId="77777777" w:rsidTr="0051033F">
        <w:trPr>
          <w:trHeight w:val="181"/>
        </w:trPr>
        <w:tc>
          <w:tcPr>
            <w:tcW w:w="2406" w:type="dxa"/>
          </w:tcPr>
          <w:p w14:paraId="05D91621" w14:textId="6E29B29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0-1</w:t>
            </w:r>
          </w:p>
        </w:tc>
        <w:tc>
          <w:tcPr>
            <w:tcW w:w="1838" w:type="dxa"/>
          </w:tcPr>
          <w:p w14:paraId="7432B6CB" w14:textId="7AF8EC39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04(62.3)</w:t>
            </w:r>
          </w:p>
        </w:tc>
        <w:tc>
          <w:tcPr>
            <w:tcW w:w="2122" w:type="dxa"/>
            <w:vAlign w:val="center"/>
          </w:tcPr>
          <w:p w14:paraId="589B7C89" w14:textId="2404773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60057819" w14:textId="5E024EF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06CE9242" w14:textId="77777777" w:rsidTr="0051033F">
        <w:trPr>
          <w:trHeight w:val="181"/>
        </w:trPr>
        <w:tc>
          <w:tcPr>
            <w:tcW w:w="2406" w:type="dxa"/>
          </w:tcPr>
          <w:p w14:paraId="5DE9B10D" w14:textId="50B61AAF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&gt;=2</w:t>
            </w:r>
          </w:p>
        </w:tc>
        <w:tc>
          <w:tcPr>
            <w:tcW w:w="1838" w:type="dxa"/>
          </w:tcPr>
          <w:p w14:paraId="693A1C08" w14:textId="3A8B2EDC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70(59.3)</w:t>
            </w:r>
          </w:p>
        </w:tc>
        <w:tc>
          <w:tcPr>
            <w:tcW w:w="2122" w:type="dxa"/>
            <w:vAlign w:val="center"/>
          </w:tcPr>
          <w:p w14:paraId="755256B7" w14:textId="5A5F3194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88[0.54-1.43]</w:t>
            </w:r>
          </w:p>
        </w:tc>
        <w:tc>
          <w:tcPr>
            <w:tcW w:w="2122" w:type="dxa"/>
            <w:vAlign w:val="center"/>
          </w:tcPr>
          <w:p w14:paraId="72D59553" w14:textId="199D1CA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85[0.52-1.39]</w:t>
            </w:r>
          </w:p>
        </w:tc>
      </w:tr>
      <w:tr w:rsidR="006A2DB5" w:rsidRPr="00806247" w14:paraId="2F9D5480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3DCDA041" w14:textId="752A89E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proofErr w:type="spellStart"/>
            <w:r w:rsidRPr="00806247">
              <w:rPr>
                <w:b/>
                <w:sz w:val="18"/>
                <w:szCs w:val="18"/>
              </w:rPr>
              <w:t>Rodent</w:t>
            </w:r>
            <w:proofErr w:type="spellEnd"/>
            <w:r w:rsidRPr="00806247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sz w:val="18"/>
                <w:szCs w:val="18"/>
              </w:rPr>
              <w:t>infestation</w:t>
            </w:r>
            <w:proofErr w:type="spellEnd"/>
            <w:r w:rsidRPr="00806247">
              <w:rPr>
                <w:b/>
                <w:sz w:val="18"/>
                <w:szCs w:val="18"/>
              </w:rPr>
              <w:t xml:space="preserve"> in </w:t>
            </w:r>
            <w:proofErr w:type="spellStart"/>
            <w:r w:rsidRPr="00806247">
              <w:rPr>
                <w:b/>
                <w:sz w:val="18"/>
                <w:szCs w:val="18"/>
              </w:rPr>
              <w:t>household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1489B2E2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1A056B5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F2AFF9E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1404A8E8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41BF7A82" w14:textId="7BF97D6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69CB960E" w14:textId="089173FC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84(63.2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2488634" w14:textId="10FDF37A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351610A" w14:textId="3B61C76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5C3F4160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11D091E5" w14:textId="2D4D60B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0979A7DB" w14:textId="4F1B37A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89(58.9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B292FBD" w14:textId="79725AB2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84[0.52-1.35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6191B76" w14:textId="312AA65C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7[0.47-1.26]</w:t>
            </w:r>
          </w:p>
        </w:tc>
      </w:tr>
      <w:tr w:rsidR="006A2DB5" w:rsidRPr="00806247" w14:paraId="16D7A9C0" w14:textId="77777777" w:rsidTr="0051033F">
        <w:trPr>
          <w:trHeight w:val="181"/>
        </w:trPr>
        <w:tc>
          <w:tcPr>
            <w:tcW w:w="2406" w:type="dxa"/>
          </w:tcPr>
          <w:p w14:paraId="01BBF2F8" w14:textId="0C8332A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Cat</w:t>
            </w:r>
            <w:proofErr w:type="spellEnd"/>
            <w:r w:rsidRPr="00806247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06247">
              <w:rPr>
                <w:b/>
                <w:sz w:val="18"/>
                <w:szCs w:val="18"/>
              </w:rPr>
              <w:t xml:space="preserve">in </w:t>
            </w:r>
            <w:proofErr w:type="spellStart"/>
            <w:r w:rsidRPr="00806247">
              <w:rPr>
                <w:b/>
                <w:sz w:val="18"/>
                <w:szCs w:val="18"/>
              </w:rPr>
              <w:t>household</w:t>
            </w:r>
            <w:proofErr w:type="spellEnd"/>
          </w:p>
        </w:tc>
        <w:tc>
          <w:tcPr>
            <w:tcW w:w="1838" w:type="dxa"/>
          </w:tcPr>
          <w:p w14:paraId="2264C792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0F48FDB7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E3A1F82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4814BE08" w14:textId="77777777" w:rsidTr="0051033F">
        <w:trPr>
          <w:trHeight w:val="181"/>
        </w:trPr>
        <w:tc>
          <w:tcPr>
            <w:tcW w:w="2406" w:type="dxa"/>
          </w:tcPr>
          <w:p w14:paraId="6A97F766" w14:textId="203B0E0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62FAFD49" w14:textId="6232E8D8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41(59.0)</w:t>
            </w:r>
          </w:p>
        </w:tc>
        <w:tc>
          <w:tcPr>
            <w:tcW w:w="2122" w:type="dxa"/>
            <w:vAlign w:val="center"/>
          </w:tcPr>
          <w:p w14:paraId="51D3D5AD" w14:textId="330E548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46B926DD" w14:textId="4C3CF442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18B2A6BD" w14:textId="77777777" w:rsidTr="0051033F">
        <w:trPr>
          <w:trHeight w:val="181"/>
        </w:trPr>
        <w:tc>
          <w:tcPr>
            <w:tcW w:w="2406" w:type="dxa"/>
          </w:tcPr>
          <w:p w14:paraId="5ECB1943" w14:textId="149608D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30950FCF" w14:textId="561B84E1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33(71.7)</w:t>
            </w:r>
          </w:p>
        </w:tc>
        <w:tc>
          <w:tcPr>
            <w:tcW w:w="2122" w:type="dxa"/>
            <w:vAlign w:val="center"/>
          </w:tcPr>
          <w:p w14:paraId="618C4453" w14:textId="47CD8E3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76[0.88-3.52]</w:t>
            </w:r>
          </w:p>
        </w:tc>
        <w:tc>
          <w:tcPr>
            <w:tcW w:w="2122" w:type="dxa"/>
            <w:vAlign w:val="center"/>
          </w:tcPr>
          <w:p w14:paraId="5D2612F8" w14:textId="597363D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76[0.87-3.54]</w:t>
            </w:r>
          </w:p>
        </w:tc>
      </w:tr>
      <w:tr w:rsidR="006A2DB5" w:rsidRPr="00806247" w14:paraId="1E8F614D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18B350B1" w14:textId="5ADD37C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Cockroaches </w:t>
            </w:r>
            <w:r w:rsidRPr="00806247">
              <w:rPr>
                <w:b/>
                <w:sz w:val="18"/>
                <w:szCs w:val="18"/>
              </w:rPr>
              <w:t xml:space="preserve">in </w:t>
            </w:r>
            <w:proofErr w:type="spellStart"/>
            <w:r w:rsidRPr="00806247">
              <w:rPr>
                <w:b/>
                <w:sz w:val="18"/>
                <w:szCs w:val="18"/>
              </w:rPr>
              <w:t>household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322B5A56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4356C62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08BCEF5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372BDDCA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7D9487B5" w14:textId="73B2B9A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4627288F" w14:textId="78C5807B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44(65.7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74BCEE3" w14:textId="33D6BA24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24CCB9B" w14:textId="3AC9FD1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729133A3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28E8581D" w14:textId="2A89BB2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7489202E" w14:textId="4BDED93B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29(59.4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BA48823" w14:textId="4FAFB3D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7[0.43-1.36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2077146" w14:textId="71FFD204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5[0.42-1.35]</w:t>
            </w:r>
          </w:p>
        </w:tc>
      </w:tr>
      <w:tr w:rsidR="006A2DB5" w:rsidRPr="00806247" w14:paraId="48C304DA" w14:textId="77777777" w:rsidTr="0051033F">
        <w:trPr>
          <w:trHeight w:val="181"/>
        </w:trPr>
        <w:tc>
          <w:tcPr>
            <w:tcW w:w="2406" w:type="dxa"/>
          </w:tcPr>
          <w:p w14:paraId="4776F0AC" w14:textId="00DE701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  <w:lang w:val="en-GB"/>
              </w:rPr>
              <w:t>Sewage system at home</w:t>
            </w:r>
          </w:p>
        </w:tc>
        <w:tc>
          <w:tcPr>
            <w:tcW w:w="1838" w:type="dxa"/>
          </w:tcPr>
          <w:p w14:paraId="38FBDC03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31343DA7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3C2DEBFC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6B32ACDD" w14:textId="77777777" w:rsidTr="0051033F">
        <w:trPr>
          <w:trHeight w:val="181"/>
        </w:trPr>
        <w:tc>
          <w:tcPr>
            <w:tcW w:w="2406" w:type="dxa"/>
          </w:tcPr>
          <w:p w14:paraId="7C9E0505" w14:textId="707FB5F0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B3"/>
            </w:r>
            <w:r w:rsidRPr="00806247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25"/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35"/>
            </w:r>
            <w:r w:rsidRPr="00806247">
              <w:rPr>
                <w:color w:val="000000"/>
                <w:sz w:val="18"/>
                <w:szCs w:val="18"/>
                <w:lang w:val="en-GB"/>
              </w:rPr>
              <w:sym w:font="Symbol" w:char="0037"/>
            </w:r>
          </w:p>
        </w:tc>
        <w:tc>
          <w:tcPr>
            <w:tcW w:w="1838" w:type="dxa"/>
          </w:tcPr>
          <w:p w14:paraId="55338B40" w14:textId="3F4091A9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69(58.0)</w:t>
            </w:r>
          </w:p>
        </w:tc>
        <w:tc>
          <w:tcPr>
            <w:tcW w:w="2122" w:type="dxa"/>
            <w:vAlign w:val="center"/>
          </w:tcPr>
          <w:p w14:paraId="3571E899" w14:textId="22934B39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6DF500F5" w14:textId="7E28E22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57AD938E" w14:textId="77777777" w:rsidTr="0051033F">
        <w:trPr>
          <w:trHeight w:val="181"/>
        </w:trPr>
        <w:tc>
          <w:tcPr>
            <w:tcW w:w="2406" w:type="dxa"/>
          </w:tcPr>
          <w:p w14:paraId="121E8FDA" w14:textId="6E73BB3C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50% |--| 75%</w:t>
            </w:r>
          </w:p>
        </w:tc>
        <w:tc>
          <w:tcPr>
            <w:tcW w:w="1838" w:type="dxa"/>
          </w:tcPr>
          <w:p w14:paraId="39815186" w14:textId="2B20E972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65(55.2)</w:t>
            </w:r>
          </w:p>
        </w:tc>
        <w:tc>
          <w:tcPr>
            <w:tcW w:w="2122" w:type="dxa"/>
            <w:vAlign w:val="center"/>
          </w:tcPr>
          <w:p w14:paraId="3121456B" w14:textId="07B996D0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57[0.89-2.76]</w:t>
            </w:r>
          </w:p>
        </w:tc>
        <w:tc>
          <w:tcPr>
            <w:tcW w:w="2122" w:type="dxa"/>
            <w:vAlign w:val="center"/>
          </w:tcPr>
          <w:p w14:paraId="6470D523" w14:textId="0178F85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56[0.86-2.82]</w:t>
            </w:r>
          </w:p>
        </w:tc>
      </w:tr>
      <w:tr w:rsidR="006A2DB5" w:rsidRPr="00806247" w14:paraId="3D5A7600" w14:textId="77777777" w:rsidTr="0051033F">
        <w:trPr>
          <w:trHeight w:val="181"/>
        </w:trPr>
        <w:tc>
          <w:tcPr>
            <w:tcW w:w="2406" w:type="dxa"/>
          </w:tcPr>
          <w:p w14:paraId="39028162" w14:textId="68E2ECB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  <w:lang w:val="en-GB"/>
              </w:rPr>
              <w:t>0%|--| 50%</w:t>
            </w:r>
          </w:p>
        </w:tc>
        <w:tc>
          <w:tcPr>
            <w:tcW w:w="1838" w:type="dxa"/>
          </w:tcPr>
          <w:p w14:paraId="302A5B6D" w14:textId="28A88738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32(55.2)</w:t>
            </w:r>
          </w:p>
        </w:tc>
        <w:tc>
          <w:tcPr>
            <w:tcW w:w="2122" w:type="dxa"/>
            <w:vAlign w:val="center"/>
          </w:tcPr>
          <w:p w14:paraId="640241BB" w14:textId="75DB598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89[0.47-1.68]</w:t>
            </w:r>
          </w:p>
        </w:tc>
        <w:tc>
          <w:tcPr>
            <w:tcW w:w="2122" w:type="dxa"/>
            <w:vAlign w:val="center"/>
          </w:tcPr>
          <w:p w14:paraId="45A09AAB" w14:textId="18DCEDEA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87[0.45-1.69]</w:t>
            </w:r>
          </w:p>
        </w:tc>
      </w:tr>
      <w:tr w:rsidR="006A2DB5" w:rsidRPr="00806247" w14:paraId="4E159549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526DBCB5" w14:textId="649F6B4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 xml:space="preserve">** Intestinal </w:t>
            </w:r>
            <w:proofErr w:type="spellStart"/>
            <w:r w:rsidRPr="00806247">
              <w:rPr>
                <w:b/>
                <w:sz w:val="18"/>
                <w:szCs w:val="18"/>
              </w:rPr>
              <w:t>helminth</w:t>
            </w:r>
            <w:proofErr w:type="spellEnd"/>
            <w:r w:rsidRPr="00806247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sz w:val="18"/>
                <w:szCs w:val="18"/>
              </w:rPr>
              <w:t>infection</w:t>
            </w:r>
            <w:proofErr w:type="spellEnd"/>
            <w:r w:rsidRPr="00806247"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6ED5C5F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AFD8293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A8727FB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1C8AEE78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2D0CE7D7" w14:textId="52E2DA2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6326E02C" w14:textId="645829C9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45(62.2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572D33F" w14:textId="7B06006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11EFADF" w14:textId="6E9FF39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1C076D61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18EB2094" w14:textId="63D905A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0F4D887A" w14:textId="2547F7F0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28(56.0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C795CB8" w14:textId="30498AF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7[0.42-1.43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46E6B701" w14:textId="0950B51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3[0.39-1.38]</w:t>
            </w:r>
          </w:p>
        </w:tc>
      </w:tr>
      <w:tr w:rsidR="006A2DB5" w:rsidRPr="00806247" w14:paraId="15B86798" w14:textId="77777777" w:rsidTr="0051033F">
        <w:trPr>
          <w:trHeight w:val="181"/>
        </w:trPr>
        <w:tc>
          <w:tcPr>
            <w:tcW w:w="2406" w:type="dxa"/>
          </w:tcPr>
          <w:p w14:paraId="63FBF375" w14:textId="17BBBE6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bCs/>
                <w:color w:val="000000"/>
                <w:sz w:val="18"/>
                <w:szCs w:val="18"/>
              </w:rPr>
              <w:t>Epstein-</w:t>
            </w: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Barr</w:t>
            </w:r>
            <w:proofErr w:type="spellEnd"/>
            <w:r w:rsidRPr="00806247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6247">
              <w:rPr>
                <w:b/>
                <w:bCs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838" w:type="dxa"/>
          </w:tcPr>
          <w:p w14:paraId="53B7CBCF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4D12AB26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603CC0AC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59F36FC5" w14:textId="77777777" w:rsidTr="0051033F">
        <w:trPr>
          <w:trHeight w:val="181"/>
        </w:trPr>
        <w:tc>
          <w:tcPr>
            <w:tcW w:w="2406" w:type="dxa"/>
          </w:tcPr>
          <w:p w14:paraId="5E6AF547" w14:textId="188529C0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48509470" w14:textId="54FF6596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30(68.2)</w:t>
            </w:r>
          </w:p>
        </w:tc>
        <w:tc>
          <w:tcPr>
            <w:tcW w:w="2122" w:type="dxa"/>
            <w:vAlign w:val="center"/>
          </w:tcPr>
          <w:p w14:paraId="565B58E3" w14:textId="1064033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096DF241" w14:textId="783F413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17B79950" w14:textId="77777777" w:rsidTr="0051033F">
        <w:trPr>
          <w:trHeight w:val="181"/>
        </w:trPr>
        <w:tc>
          <w:tcPr>
            <w:tcW w:w="2406" w:type="dxa"/>
          </w:tcPr>
          <w:p w14:paraId="6B13AF55" w14:textId="479F6F89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6D3A36C1" w14:textId="64E91C8F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42(59.4)</w:t>
            </w:r>
          </w:p>
        </w:tc>
        <w:tc>
          <w:tcPr>
            <w:tcW w:w="2122" w:type="dxa"/>
            <w:vAlign w:val="center"/>
          </w:tcPr>
          <w:p w14:paraId="6D537316" w14:textId="67DC094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68[0.34-1.35]</w:t>
            </w:r>
          </w:p>
        </w:tc>
        <w:tc>
          <w:tcPr>
            <w:tcW w:w="2122" w:type="dxa"/>
            <w:vAlign w:val="center"/>
          </w:tcPr>
          <w:p w14:paraId="3572FF44" w14:textId="2DB6A8D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70[0.35-1.39]</w:t>
            </w:r>
          </w:p>
        </w:tc>
      </w:tr>
      <w:tr w:rsidR="006A2DB5" w:rsidRPr="00806247" w14:paraId="07C26BB7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  <w:vAlign w:val="center"/>
          </w:tcPr>
          <w:p w14:paraId="79816215" w14:textId="4A86AAD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>HAV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739CBF87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F6CA0A4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55BA47E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4638F744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48AAFB36" w14:textId="2B55E728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62741524" w14:textId="5DF97775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44(60.5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A5BEDB5" w14:textId="7F5CE0C0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3BAF43F" w14:textId="5378E8BF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69575A88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1272D881" w14:textId="1991C19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AE87672" w14:textId="4668B7B8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29(64.4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314EC5A" w14:textId="29271E89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18[0.61-2.30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74BBF29D" w14:textId="6085C5A5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23[0.63-2.41]</w:t>
            </w:r>
          </w:p>
        </w:tc>
      </w:tr>
      <w:tr w:rsidR="006A2DB5" w:rsidRPr="00806247" w14:paraId="5DE565D3" w14:textId="77777777" w:rsidTr="0051033F">
        <w:trPr>
          <w:trHeight w:val="181"/>
        </w:trPr>
        <w:tc>
          <w:tcPr>
            <w:tcW w:w="2406" w:type="dxa"/>
            <w:vAlign w:val="center"/>
          </w:tcPr>
          <w:p w14:paraId="57390A04" w14:textId="07BBE84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sz w:val="18"/>
                <w:szCs w:val="18"/>
              </w:rPr>
              <w:t>VZV</w:t>
            </w:r>
          </w:p>
        </w:tc>
        <w:tc>
          <w:tcPr>
            <w:tcW w:w="1838" w:type="dxa"/>
          </w:tcPr>
          <w:p w14:paraId="424229E6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F4E2C5A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50863B1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0A10225E" w14:textId="77777777" w:rsidTr="0051033F">
        <w:trPr>
          <w:trHeight w:val="181"/>
        </w:trPr>
        <w:tc>
          <w:tcPr>
            <w:tcW w:w="2406" w:type="dxa"/>
          </w:tcPr>
          <w:p w14:paraId="4480387A" w14:textId="4ECB281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06037E95" w14:textId="3A5CDD1E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94(59.1)</w:t>
            </w:r>
          </w:p>
        </w:tc>
        <w:tc>
          <w:tcPr>
            <w:tcW w:w="2122" w:type="dxa"/>
            <w:vAlign w:val="center"/>
          </w:tcPr>
          <w:p w14:paraId="4F1BE0F0" w14:textId="5CCB401D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7B91239C" w14:textId="06FC381E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3897FDA7" w14:textId="77777777" w:rsidTr="0051033F">
        <w:trPr>
          <w:trHeight w:val="181"/>
        </w:trPr>
        <w:tc>
          <w:tcPr>
            <w:tcW w:w="2406" w:type="dxa"/>
          </w:tcPr>
          <w:p w14:paraId="28032C05" w14:textId="62CDBF9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1CBC7451" w14:textId="179BA87C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78(63.4)</w:t>
            </w:r>
          </w:p>
        </w:tc>
        <w:tc>
          <w:tcPr>
            <w:tcW w:w="2122" w:type="dxa"/>
            <w:vAlign w:val="center"/>
          </w:tcPr>
          <w:p w14:paraId="04C6F942" w14:textId="7C678A4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20[0.74-1.94]</w:t>
            </w:r>
          </w:p>
        </w:tc>
        <w:tc>
          <w:tcPr>
            <w:tcW w:w="2122" w:type="dxa"/>
            <w:vAlign w:val="center"/>
          </w:tcPr>
          <w:p w14:paraId="6055046F" w14:textId="15017CF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.19[0.72-1.95]</w:t>
            </w:r>
          </w:p>
        </w:tc>
      </w:tr>
      <w:tr w:rsidR="006A2DB5" w:rsidRPr="00806247" w14:paraId="24D72F0C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  <w:vAlign w:val="center"/>
          </w:tcPr>
          <w:p w14:paraId="39EAB5A7" w14:textId="0A3BD76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i/>
                <w:sz w:val="18"/>
                <w:szCs w:val="18"/>
              </w:rPr>
              <w:t xml:space="preserve">T. </w:t>
            </w:r>
            <w:proofErr w:type="spellStart"/>
            <w:r w:rsidRPr="00806247">
              <w:rPr>
                <w:b/>
                <w:i/>
                <w:sz w:val="18"/>
                <w:szCs w:val="18"/>
              </w:rPr>
              <w:t>gondii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7C47942B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10C20EB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2957B568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7AFA1F1C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6E34B826" w14:textId="34C3523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77896D02" w14:textId="499B55B1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53(63.0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6E27D272" w14:textId="2B30954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8C14ED6" w14:textId="7523CDB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56527F63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</w:tcPr>
          <w:p w14:paraId="68887E4A" w14:textId="443548D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5761C64E" w14:textId="67334D6D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20(52.6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D018DFA" w14:textId="01DC2D73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65[0.33-1.30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1FB0A263" w14:textId="799707D1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0.63[0.31-1.27]</w:t>
            </w:r>
          </w:p>
        </w:tc>
      </w:tr>
      <w:tr w:rsidR="006A2DB5" w:rsidRPr="00806247" w14:paraId="0D7693CD" w14:textId="77777777" w:rsidTr="0051033F">
        <w:trPr>
          <w:trHeight w:val="181"/>
        </w:trPr>
        <w:tc>
          <w:tcPr>
            <w:tcW w:w="2406" w:type="dxa"/>
            <w:vAlign w:val="center"/>
          </w:tcPr>
          <w:p w14:paraId="35EDE77C" w14:textId="4B374F0B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b/>
                <w:i/>
                <w:sz w:val="18"/>
                <w:szCs w:val="18"/>
              </w:rPr>
              <w:t xml:space="preserve">H. </w:t>
            </w:r>
            <w:proofErr w:type="spellStart"/>
            <w:r w:rsidRPr="00806247">
              <w:rPr>
                <w:b/>
                <w:i/>
                <w:sz w:val="18"/>
                <w:szCs w:val="18"/>
              </w:rPr>
              <w:t>pilory</w:t>
            </w:r>
            <w:proofErr w:type="spellEnd"/>
          </w:p>
        </w:tc>
        <w:tc>
          <w:tcPr>
            <w:tcW w:w="1838" w:type="dxa"/>
          </w:tcPr>
          <w:p w14:paraId="02D656D1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73CD5070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2693C197" w14:textId="77777777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</w:p>
        </w:tc>
      </w:tr>
      <w:tr w:rsidR="006A2DB5" w:rsidRPr="00806247" w14:paraId="03C385BD" w14:textId="77777777" w:rsidTr="0051033F">
        <w:trPr>
          <w:trHeight w:val="181"/>
        </w:trPr>
        <w:tc>
          <w:tcPr>
            <w:tcW w:w="2406" w:type="dxa"/>
          </w:tcPr>
          <w:p w14:paraId="1910E010" w14:textId="23E0400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8" w:type="dxa"/>
          </w:tcPr>
          <w:p w14:paraId="37708F51" w14:textId="362E3E8B" w:rsidR="006A2DB5" w:rsidRPr="00806247" w:rsidRDefault="006A2DB5" w:rsidP="0051033F">
            <w:pPr>
              <w:rPr>
                <w:color w:val="000000"/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22(62.2)</w:t>
            </w:r>
          </w:p>
        </w:tc>
        <w:tc>
          <w:tcPr>
            <w:tcW w:w="2122" w:type="dxa"/>
            <w:vAlign w:val="center"/>
          </w:tcPr>
          <w:p w14:paraId="7436F788" w14:textId="76C84806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vAlign w:val="center"/>
          </w:tcPr>
          <w:p w14:paraId="7BC305D4" w14:textId="3213DB55" w:rsidR="006A2DB5" w:rsidRPr="00806247" w:rsidRDefault="006A2DB5" w:rsidP="0051033F">
            <w:pPr>
              <w:rPr>
                <w:sz w:val="18"/>
                <w:szCs w:val="18"/>
                <w:lang w:val="en-US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6F80CA55" w14:textId="77777777" w:rsidTr="0051033F">
        <w:trPr>
          <w:trHeight w:val="181"/>
        </w:trPr>
        <w:tc>
          <w:tcPr>
            <w:tcW w:w="2406" w:type="dxa"/>
          </w:tcPr>
          <w:p w14:paraId="514B766A" w14:textId="4E90D0EC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38" w:type="dxa"/>
          </w:tcPr>
          <w:p w14:paraId="570AB46C" w14:textId="27221C36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43(60.6)</w:t>
            </w:r>
          </w:p>
        </w:tc>
        <w:tc>
          <w:tcPr>
            <w:tcW w:w="2122" w:type="dxa"/>
            <w:vAlign w:val="center"/>
          </w:tcPr>
          <w:p w14:paraId="50B88400" w14:textId="7C8017AC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93[0.53-1.62]</w:t>
            </w:r>
          </w:p>
        </w:tc>
        <w:tc>
          <w:tcPr>
            <w:tcW w:w="2122" w:type="dxa"/>
            <w:vAlign w:val="center"/>
          </w:tcPr>
          <w:p w14:paraId="51ACDC00" w14:textId="3ED20FD7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92[0.52-1.61]</w:t>
            </w:r>
          </w:p>
        </w:tc>
      </w:tr>
      <w:tr w:rsidR="006A2DB5" w:rsidRPr="00806247" w14:paraId="368F4FD7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  <w:vAlign w:val="center"/>
          </w:tcPr>
          <w:p w14:paraId="3ADF1305" w14:textId="24ABC660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b/>
                <w:sz w:val="18"/>
                <w:szCs w:val="18"/>
              </w:rPr>
              <w:t>Total IgE</w:t>
            </w:r>
          </w:p>
        </w:tc>
        <w:tc>
          <w:tcPr>
            <w:tcW w:w="1838" w:type="dxa"/>
            <w:shd w:val="clear" w:color="auto" w:fill="E2EFD9" w:themeFill="accent6" w:themeFillTint="33"/>
          </w:tcPr>
          <w:p w14:paraId="1AE96F46" w14:textId="77777777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85E9CB6" w14:textId="77777777" w:rsidR="006A2DB5" w:rsidRPr="00806247" w:rsidRDefault="006A2DB5" w:rsidP="0051033F">
            <w:pPr>
              <w:rPr>
                <w:sz w:val="18"/>
                <w:szCs w:val="18"/>
              </w:rPr>
            </w:pP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0AEA226" w14:textId="77777777" w:rsidR="006A2DB5" w:rsidRPr="00806247" w:rsidRDefault="006A2DB5" w:rsidP="0051033F">
            <w:pPr>
              <w:rPr>
                <w:sz w:val="18"/>
                <w:szCs w:val="18"/>
              </w:rPr>
            </w:pPr>
          </w:p>
        </w:tc>
      </w:tr>
      <w:tr w:rsidR="006A2DB5" w:rsidRPr="00806247" w14:paraId="5DAA2CFC" w14:textId="77777777" w:rsidTr="0051033F">
        <w:trPr>
          <w:trHeight w:val="181"/>
        </w:trPr>
        <w:tc>
          <w:tcPr>
            <w:tcW w:w="2406" w:type="dxa"/>
            <w:shd w:val="clear" w:color="auto" w:fill="E2EFD9" w:themeFill="accent6" w:themeFillTint="33"/>
            <w:vAlign w:val="center"/>
          </w:tcPr>
          <w:p w14:paraId="32F6C240" w14:textId="6CE62624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 xml:space="preserve">1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3F86CE3E" w14:textId="62A1028E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54 (65.1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31A2F4D2" w14:textId="59191E3D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396DD07" w14:textId="1BB67B48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1</w:t>
            </w:r>
          </w:p>
        </w:tc>
      </w:tr>
      <w:tr w:rsidR="006A2DB5" w:rsidRPr="00806247" w14:paraId="18897931" w14:textId="77777777" w:rsidTr="0051033F">
        <w:trPr>
          <w:trHeight w:val="245"/>
        </w:trPr>
        <w:tc>
          <w:tcPr>
            <w:tcW w:w="2406" w:type="dxa"/>
            <w:shd w:val="clear" w:color="auto" w:fill="E2EFD9" w:themeFill="accent6" w:themeFillTint="33"/>
            <w:vAlign w:val="center"/>
          </w:tcPr>
          <w:p w14:paraId="648C9869" w14:textId="5452280A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 xml:space="preserve">2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shd w:val="clear" w:color="auto" w:fill="E2EFD9" w:themeFill="accent6" w:themeFillTint="33"/>
          </w:tcPr>
          <w:p w14:paraId="00BFDE52" w14:textId="55EBF19A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53 (60.9)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5BC0B206" w14:textId="33A9F4A2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84 [0.45-1.56]</w:t>
            </w:r>
          </w:p>
        </w:tc>
        <w:tc>
          <w:tcPr>
            <w:tcW w:w="2122" w:type="dxa"/>
            <w:shd w:val="clear" w:color="auto" w:fill="E2EFD9" w:themeFill="accent6" w:themeFillTint="33"/>
            <w:vAlign w:val="center"/>
          </w:tcPr>
          <w:p w14:paraId="0A7A7FE7" w14:textId="42A43A45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78 [0.41-1.47]</w:t>
            </w:r>
          </w:p>
        </w:tc>
      </w:tr>
      <w:tr w:rsidR="006A2DB5" w:rsidRPr="00806247" w14:paraId="4F96E648" w14:textId="77777777" w:rsidTr="0051033F">
        <w:trPr>
          <w:trHeight w:val="181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CFB1015" w14:textId="6ED6F64D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 xml:space="preserve">3° </w:t>
            </w:r>
            <w:proofErr w:type="spellStart"/>
            <w:r w:rsidRPr="00806247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6A4FA2D" w14:textId="57A08FFD" w:rsidR="006A2DB5" w:rsidRPr="00806247" w:rsidRDefault="006A2DB5" w:rsidP="0051033F">
            <w:pPr>
              <w:rPr>
                <w:color w:val="000000"/>
                <w:sz w:val="18"/>
                <w:szCs w:val="18"/>
              </w:rPr>
            </w:pPr>
            <w:r w:rsidRPr="00806247">
              <w:rPr>
                <w:color w:val="000000"/>
                <w:sz w:val="18"/>
                <w:szCs w:val="18"/>
              </w:rPr>
              <w:t>67 (58.3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21E76A0" w14:textId="1A1AC8F7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75 [0.42-1.34]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5B9AFB7" w14:textId="315C3CFD" w:rsidR="006A2DB5" w:rsidRPr="00806247" w:rsidRDefault="006A2DB5" w:rsidP="0051033F">
            <w:pPr>
              <w:rPr>
                <w:sz w:val="18"/>
                <w:szCs w:val="18"/>
              </w:rPr>
            </w:pPr>
            <w:r w:rsidRPr="00806247">
              <w:rPr>
                <w:sz w:val="18"/>
                <w:szCs w:val="18"/>
              </w:rPr>
              <w:t>0.66 [0.36-1.20]</w:t>
            </w:r>
          </w:p>
        </w:tc>
      </w:tr>
    </w:tbl>
    <w:p w14:paraId="2CA987AA" w14:textId="77777777" w:rsidR="00D525F7" w:rsidRPr="00806247" w:rsidRDefault="00D525F7">
      <w:pPr>
        <w:rPr>
          <w:b/>
          <w:sz w:val="22"/>
          <w:szCs w:val="22"/>
        </w:rPr>
      </w:pPr>
    </w:p>
    <w:p w14:paraId="1B52C4B4" w14:textId="2781AE4E" w:rsidR="006A2DB5" w:rsidRPr="00806247" w:rsidRDefault="006A2DB5">
      <w:pPr>
        <w:rPr>
          <w:b/>
          <w:sz w:val="22"/>
          <w:szCs w:val="22"/>
        </w:rPr>
      </w:pPr>
      <w:r w:rsidRPr="00806247">
        <w:rPr>
          <w:sz w:val="18"/>
          <w:szCs w:val="18"/>
        </w:rPr>
        <w:t xml:space="preserve">*Adjusted for the </w:t>
      </w:r>
      <w:r w:rsidRPr="00806247">
        <w:rPr>
          <w:i/>
          <w:sz w:val="18"/>
          <w:szCs w:val="18"/>
        </w:rPr>
        <w:t>a</w:t>
      </w:r>
      <w:r w:rsidRPr="00806247">
        <w:rPr>
          <w:sz w:val="18"/>
          <w:szCs w:val="18"/>
        </w:rPr>
        <w:t xml:space="preserve"> </w:t>
      </w:r>
      <w:r w:rsidRPr="00806247">
        <w:rPr>
          <w:i/>
          <w:sz w:val="18"/>
          <w:szCs w:val="18"/>
        </w:rPr>
        <w:t>priori</w:t>
      </w:r>
      <w:r w:rsidRPr="00806247">
        <w:rPr>
          <w:sz w:val="18"/>
          <w:szCs w:val="18"/>
        </w:rPr>
        <w:t xml:space="preserve"> confounders (age, gender and parental asthma); **</w:t>
      </w:r>
      <w:proofErr w:type="spellStart"/>
      <w:r w:rsidRPr="00806247">
        <w:rPr>
          <w:i/>
          <w:sz w:val="18"/>
          <w:szCs w:val="18"/>
        </w:rPr>
        <w:t>Ascaris</w:t>
      </w:r>
      <w:proofErr w:type="spellEnd"/>
      <w:r w:rsidRPr="00806247">
        <w:rPr>
          <w:i/>
          <w:sz w:val="18"/>
          <w:szCs w:val="18"/>
        </w:rPr>
        <w:t xml:space="preserve"> </w:t>
      </w:r>
      <w:proofErr w:type="spellStart"/>
      <w:r w:rsidRPr="00806247">
        <w:rPr>
          <w:i/>
          <w:sz w:val="18"/>
          <w:szCs w:val="18"/>
        </w:rPr>
        <w:t>lumbricoides</w:t>
      </w:r>
      <w:proofErr w:type="spellEnd"/>
      <w:r w:rsidRPr="00806247">
        <w:rPr>
          <w:sz w:val="18"/>
          <w:szCs w:val="18"/>
        </w:rPr>
        <w:t xml:space="preserve"> and </w:t>
      </w:r>
      <w:proofErr w:type="spellStart"/>
      <w:r w:rsidRPr="00806247">
        <w:rPr>
          <w:i/>
          <w:sz w:val="18"/>
          <w:szCs w:val="18"/>
        </w:rPr>
        <w:t>Trichuris</w:t>
      </w:r>
      <w:proofErr w:type="spellEnd"/>
      <w:r w:rsidRPr="00806247">
        <w:rPr>
          <w:i/>
          <w:sz w:val="18"/>
          <w:szCs w:val="18"/>
        </w:rPr>
        <w:t xml:space="preserve"> </w:t>
      </w:r>
      <w:proofErr w:type="spellStart"/>
      <w:r w:rsidRPr="00806247">
        <w:rPr>
          <w:i/>
          <w:sz w:val="18"/>
          <w:szCs w:val="18"/>
        </w:rPr>
        <w:t>trichiura</w:t>
      </w:r>
      <w:proofErr w:type="spellEnd"/>
      <w:r w:rsidRPr="00806247">
        <w:rPr>
          <w:i/>
          <w:sz w:val="18"/>
          <w:szCs w:val="18"/>
        </w:rPr>
        <w:t>.</w:t>
      </w:r>
    </w:p>
    <w:p w14:paraId="7EC64890" w14:textId="77777777" w:rsidR="00D525F7" w:rsidRPr="00806247" w:rsidRDefault="00D525F7">
      <w:pPr>
        <w:rPr>
          <w:b/>
          <w:sz w:val="22"/>
          <w:szCs w:val="22"/>
        </w:rPr>
      </w:pPr>
    </w:p>
    <w:p w14:paraId="17DACB47" w14:textId="77777777" w:rsidR="00D525F7" w:rsidRPr="00806247" w:rsidRDefault="00D525F7">
      <w:pPr>
        <w:rPr>
          <w:b/>
          <w:sz w:val="22"/>
          <w:szCs w:val="22"/>
        </w:rPr>
      </w:pPr>
    </w:p>
    <w:p w14:paraId="3FB52C26" w14:textId="77777777" w:rsidR="00D525F7" w:rsidRDefault="00D525F7">
      <w:pPr>
        <w:rPr>
          <w:b/>
          <w:sz w:val="22"/>
          <w:szCs w:val="22"/>
        </w:rPr>
      </w:pPr>
    </w:p>
    <w:p w14:paraId="5B7BCA85" w14:textId="77777777" w:rsidR="00D525F7" w:rsidRDefault="00D525F7">
      <w:pPr>
        <w:rPr>
          <w:b/>
          <w:sz w:val="22"/>
          <w:szCs w:val="22"/>
        </w:rPr>
      </w:pPr>
    </w:p>
    <w:p w14:paraId="21E14E0B" w14:textId="77777777" w:rsidR="00D525F7" w:rsidRDefault="00D525F7">
      <w:pPr>
        <w:rPr>
          <w:b/>
          <w:sz w:val="22"/>
          <w:szCs w:val="22"/>
        </w:rPr>
      </w:pPr>
    </w:p>
    <w:p w14:paraId="246B80FA" w14:textId="77777777" w:rsidR="00D525F7" w:rsidRDefault="00D525F7"/>
    <w:sectPr w:rsidR="00D525F7" w:rsidSect="00D525F7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E8"/>
    <w:rsid w:val="001509E8"/>
    <w:rsid w:val="001D1612"/>
    <w:rsid w:val="0022157D"/>
    <w:rsid w:val="00321B1C"/>
    <w:rsid w:val="00365EF6"/>
    <w:rsid w:val="00386CE8"/>
    <w:rsid w:val="00456E23"/>
    <w:rsid w:val="0048735A"/>
    <w:rsid w:val="004A68DE"/>
    <w:rsid w:val="0051033F"/>
    <w:rsid w:val="00515114"/>
    <w:rsid w:val="005968B2"/>
    <w:rsid w:val="005A6D2F"/>
    <w:rsid w:val="005C2616"/>
    <w:rsid w:val="005C41B7"/>
    <w:rsid w:val="005D2BAC"/>
    <w:rsid w:val="006A2DB5"/>
    <w:rsid w:val="00717DCF"/>
    <w:rsid w:val="00757CA9"/>
    <w:rsid w:val="00763728"/>
    <w:rsid w:val="007A491C"/>
    <w:rsid w:val="00806247"/>
    <w:rsid w:val="00865072"/>
    <w:rsid w:val="00893B92"/>
    <w:rsid w:val="00894806"/>
    <w:rsid w:val="009000CA"/>
    <w:rsid w:val="00985AB5"/>
    <w:rsid w:val="00A37452"/>
    <w:rsid w:val="00B2666F"/>
    <w:rsid w:val="00BA07AE"/>
    <w:rsid w:val="00BE4E47"/>
    <w:rsid w:val="00BF7344"/>
    <w:rsid w:val="00C83D54"/>
    <w:rsid w:val="00CD5E9D"/>
    <w:rsid w:val="00D525F7"/>
    <w:rsid w:val="00E90601"/>
    <w:rsid w:val="00EC12C1"/>
    <w:rsid w:val="00ED0F1B"/>
    <w:rsid w:val="00F9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F2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09E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E8"/>
    <w:rPr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48735A"/>
    <w:rPr>
      <w:rFonts w:ascii="Helvetica" w:eastAsiaTheme="minorHAnsi" w:hAnsi="Helvetica"/>
      <w:sz w:val="14"/>
      <w:szCs w:val="14"/>
    </w:rPr>
  </w:style>
  <w:style w:type="character" w:customStyle="1" w:styleId="s1">
    <w:name w:val="s1"/>
    <w:basedOn w:val="DefaultParagraphFont"/>
    <w:rsid w:val="00B2666F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DefaultParagraphFont"/>
    <w:rsid w:val="00B2666F"/>
    <w:rPr>
      <w:rFonts w:ascii="Times" w:hAnsi="Times" w:hint="default"/>
      <w:sz w:val="7"/>
      <w:szCs w:val="7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25F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25F7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5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532</Words>
  <Characters>303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za Maria Alcantara Neves</dc:creator>
  <cp:keywords/>
  <dc:description/>
  <cp:lastModifiedBy>Neuza Maria Alcantara Neves</cp:lastModifiedBy>
  <cp:revision>9</cp:revision>
  <dcterms:created xsi:type="dcterms:W3CDTF">2017-02-09T18:58:00Z</dcterms:created>
  <dcterms:modified xsi:type="dcterms:W3CDTF">2017-03-10T10:34:00Z</dcterms:modified>
</cp:coreProperties>
</file>